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87B71" w14:textId="5F99D2A8" w:rsidR="00743689" w:rsidRDefault="00743689" w:rsidP="00AC1392">
      <w:pPr>
        <w:rPr>
          <w:rFonts w:asciiTheme="majorHAnsi" w:hAnsiTheme="majorHAnsi" w:cstheme="majorHAnsi"/>
          <w:b/>
          <w:bCs/>
          <w:sz w:val="21"/>
          <w:szCs w:val="21"/>
        </w:rPr>
      </w:pPr>
      <w:r>
        <w:rPr>
          <w:rFonts w:asciiTheme="majorHAnsi" w:hAnsiTheme="majorHAnsi" w:cstheme="majorHAnsi"/>
          <w:b/>
          <w:bCs/>
          <w:sz w:val="21"/>
          <w:szCs w:val="21"/>
        </w:rPr>
        <w:t xml:space="preserve">Supplementary information </w:t>
      </w:r>
    </w:p>
    <w:p w14:paraId="2682A6C3" w14:textId="2254A6F7" w:rsidR="00AC1392" w:rsidRPr="00694D5C" w:rsidRDefault="00AC1392" w:rsidP="00AC1392">
      <w:pPr>
        <w:rPr>
          <w:rFonts w:asciiTheme="majorHAnsi" w:hAnsiTheme="majorHAnsi" w:cstheme="majorHAnsi"/>
          <w:b/>
          <w:bCs/>
          <w:sz w:val="21"/>
          <w:szCs w:val="21"/>
        </w:rPr>
      </w:pPr>
      <w:r w:rsidRPr="00694D5C">
        <w:rPr>
          <w:rFonts w:asciiTheme="majorHAnsi" w:hAnsiTheme="majorHAnsi" w:cstheme="majorHAnsi"/>
          <w:b/>
          <w:bCs/>
          <w:sz w:val="21"/>
          <w:szCs w:val="21"/>
        </w:rPr>
        <w:t xml:space="preserve">Cohort Profile: </w:t>
      </w:r>
      <w:proofErr w:type="spellStart"/>
      <w:r>
        <w:rPr>
          <w:rFonts w:asciiTheme="majorHAnsi" w:hAnsiTheme="majorHAnsi" w:cstheme="majorHAnsi"/>
          <w:b/>
          <w:bCs/>
          <w:sz w:val="21"/>
          <w:szCs w:val="21"/>
        </w:rPr>
        <w:t>PREgnancy</w:t>
      </w:r>
      <w:proofErr w:type="spellEnd"/>
      <w:r>
        <w:rPr>
          <w:rFonts w:asciiTheme="majorHAnsi" w:hAnsiTheme="majorHAnsi" w:cstheme="majorHAnsi"/>
          <w:b/>
          <w:bCs/>
          <w:sz w:val="21"/>
          <w:szCs w:val="21"/>
        </w:rPr>
        <w:t xml:space="preserve"> Care Integrating translational </w:t>
      </w:r>
      <w:proofErr w:type="spellStart"/>
      <w:r>
        <w:rPr>
          <w:rFonts w:asciiTheme="majorHAnsi" w:hAnsiTheme="majorHAnsi" w:cstheme="majorHAnsi"/>
          <w:b/>
          <w:bCs/>
          <w:sz w:val="21"/>
          <w:szCs w:val="21"/>
        </w:rPr>
        <w:t>Scince</w:t>
      </w:r>
      <w:proofErr w:type="spellEnd"/>
      <w:r>
        <w:rPr>
          <w:rFonts w:asciiTheme="majorHAnsi" w:hAnsiTheme="majorHAnsi" w:cstheme="majorHAnsi"/>
          <w:b/>
          <w:bCs/>
          <w:sz w:val="21"/>
          <w:szCs w:val="21"/>
        </w:rPr>
        <w:t xml:space="preserve">, </w:t>
      </w:r>
      <w:proofErr w:type="gramStart"/>
      <w:r>
        <w:rPr>
          <w:rFonts w:asciiTheme="majorHAnsi" w:hAnsiTheme="majorHAnsi" w:cstheme="majorHAnsi"/>
          <w:b/>
          <w:bCs/>
          <w:sz w:val="21"/>
          <w:szCs w:val="21"/>
        </w:rPr>
        <w:t>Everywhere</w:t>
      </w:r>
      <w:proofErr w:type="gramEnd"/>
      <w:r>
        <w:rPr>
          <w:rFonts w:asciiTheme="majorHAnsi" w:hAnsiTheme="majorHAnsi" w:cstheme="majorHAnsi"/>
          <w:b/>
          <w:bCs/>
          <w:sz w:val="21"/>
          <w:szCs w:val="21"/>
        </w:rPr>
        <w:t xml:space="preserve"> (</w:t>
      </w:r>
      <w:r w:rsidRPr="00694D5C">
        <w:rPr>
          <w:rFonts w:asciiTheme="majorHAnsi" w:hAnsiTheme="majorHAnsi" w:cstheme="majorHAnsi"/>
          <w:b/>
          <w:bCs/>
          <w:sz w:val="21"/>
          <w:szCs w:val="21"/>
        </w:rPr>
        <w:t>PRECISE</w:t>
      </w:r>
      <w:r>
        <w:rPr>
          <w:rFonts w:asciiTheme="majorHAnsi" w:hAnsiTheme="majorHAnsi" w:cstheme="majorHAnsi"/>
          <w:b/>
          <w:bCs/>
          <w:sz w:val="21"/>
          <w:szCs w:val="21"/>
        </w:rPr>
        <w:t>)</w:t>
      </w:r>
      <w:r w:rsidRPr="00694D5C">
        <w:rPr>
          <w:rFonts w:asciiTheme="majorHAnsi" w:hAnsiTheme="majorHAnsi" w:cstheme="majorHAnsi"/>
          <w:b/>
          <w:bCs/>
          <w:sz w:val="21"/>
          <w:szCs w:val="21"/>
        </w:rPr>
        <w:t xml:space="preserve">, a prospective cohort study of pregnant women in The Gambia, Kenya and Mozambique investigating </w:t>
      </w:r>
      <w:r>
        <w:rPr>
          <w:rFonts w:asciiTheme="majorHAnsi" w:hAnsiTheme="majorHAnsi" w:cstheme="majorHAnsi"/>
          <w:b/>
          <w:bCs/>
          <w:sz w:val="21"/>
          <w:szCs w:val="21"/>
        </w:rPr>
        <w:t>placental di</w:t>
      </w:r>
      <w:r w:rsidRPr="00694D5C">
        <w:rPr>
          <w:rFonts w:asciiTheme="majorHAnsi" w:hAnsiTheme="majorHAnsi" w:cstheme="majorHAnsi"/>
          <w:b/>
          <w:bCs/>
          <w:sz w:val="21"/>
          <w:szCs w:val="21"/>
        </w:rPr>
        <w:t>s</w:t>
      </w:r>
      <w:r>
        <w:rPr>
          <w:rFonts w:asciiTheme="majorHAnsi" w:hAnsiTheme="majorHAnsi" w:cstheme="majorHAnsi"/>
          <w:b/>
          <w:bCs/>
          <w:sz w:val="21"/>
          <w:szCs w:val="21"/>
        </w:rPr>
        <w:t>orders</w:t>
      </w:r>
    </w:p>
    <w:p w14:paraId="08574C0C" w14:textId="77777777" w:rsidR="00903CD8" w:rsidRDefault="00903CD8">
      <w:pPr>
        <w:rPr>
          <w:lang w:val="en-US"/>
        </w:rPr>
      </w:pPr>
    </w:p>
    <w:p w14:paraId="0FB86570" w14:textId="77777777" w:rsidR="00DD46D6" w:rsidRDefault="00DD46D6" w:rsidP="00DD46D6">
      <w:r>
        <w:t xml:space="preserve">Table S1: </w:t>
      </w:r>
      <w:r w:rsidRPr="00D462AB">
        <w:t>Overview of biological sample</w:t>
      </w:r>
      <w:r>
        <w:t xml:space="preserve"> collection per participant</w:t>
      </w:r>
    </w:p>
    <w:p w14:paraId="68CEDE7B" w14:textId="77777777" w:rsidR="007A513B" w:rsidRDefault="00DD46D6" w:rsidP="00DD46D6">
      <w:pPr>
        <w:rPr>
          <w:rFonts w:asciiTheme="majorHAnsi" w:hAnsiTheme="majorHAnsi" w:cstheme="majorHAnsi"/>
          <w:sz w:val="21"/>
          <w:szCs w:val="21"/>
        </w:rPr>
      </w:pPr>
      <w:r>
        <w:rPr>
          <w:lang w:val="en-US"/>
        </w:rPr>
        <w:t xml:space="preserve">TableS2: </w:t>
      </w:r>
      <w:r>
        <w:rPr>
          <w:rFonts w:asciiTheme="majorHAnsi" w:hAnsiTheme="majorHAnsi" w:cstheme="majorHAnsi"/>
          <w:sz w:val="21"/>
          <w:szCs w:val="21"/>
        </w:rPr>
        <w:t>Characteristics of pregnant participants by cohort by country</w:t>
      </w:r>
    </w:p>
    <w:p w14:paraId="3A9683AC" w14:textId="79E888A3" w:rsidR="00DD46D6" w:rsidRDefault="00DD46D6" w:rsidP="00DD46D6">
      <w:pPr>
        <w:rPr>
          <w:lang w:val="en-US"/>
        </w:rPr>
      </w:pPr>
      <w:r>
        <w:rPr>
          <w:lang w:val="en-US"/>
        </w:rPr>
        <w:t xml:space="preserve">Table S3a: </w:t>
      </w:r>
      <w:r>
        <w:rPr>
          <w:rFonts w:asciiTheme="majorHAnsi" w:eastAsia="Times New Roman" w:hAnsiTheme="majorHAnsi" w:cstheme="majorHAnsi"/>
          <w:color w:val="000000" w:themeColor="text1"/>
          <w:sz w:val="21"/>
          <w:szCs w:val="21"/>
          <w:lang w:eastAsia="en-GB"/>
        </w:rPr>
        <w:t>Maternal Pregnancy outcomes by cohort and by country</w:t>
      </w:r>
      <w:r>
        <w:rPr>
          <w:lang w:val="en-US"/>
        </w:rPr>
        <w:t xml:space="preserve"> </w:t>
      </w:r>
    </w:p>
    <w:p w14:paraId="4AD3FA8F" w14:textId="77777777" w:rsidR="00DD46D6" w:rsidRDefault="00DD46D6" w:rsidP="00DD46D6">
      <w:pPr>
        <w:rPr>
          <w:lang w:val="en-US"/>
        </w:rPr>
      </w:pPr>
      <w:r>
        <w:rPr>
          <w:lang w:val="en-US"/>
        </w:rPr>
        <w:t>Table S3b:</w:t>
      </w:r>
      <w:r w:rsidRPr="00852F1B">
        <w:rPr>
          <w:rFonts w:asciiTheme="majorHAnsi" w:eastAsia="Times New Roman" w:hAnsiTheme="majorHAnsi" w:cstheme="majorHAnsi"/>
          <w:color w:val="000000" w:themeColor="text1"/>
          <w:sz w:val="21"/>
          <w:szCs w:val="21"/>
          <w:lang w:eastAsia="en-GB"/>
        </w:rPr>
        <w:t xml:space="preserve"> </w:t>
      </w:r>
      <w:r>
        <w:rPr>
          <w:rFonts w:asciiTheme="majorHAnsi" w:eastAsia="Times New Roman" w:hAnsiTheme="majorHAnsi" w:cstheme="majorHAnsi"/>
          <w:color w:val="000000" w:themeColor="text1"/>
          <w:sz w:val="21"/>
          <w:szCs w:val="21"/>
          <w:lang w:eastAsia="en-GB"/>
        </w:rPr>
        <w:t>Infant outcomes</w:t>
      </w:r>
      <w:r w:rsidRPr="007D7909">
        <w:rPr>
          <w:rFonts w:asciiTheme="majorHAnsi" w:eastAsia="Times New Roman" w:hAnsiTheme="majorHAnsi" w:cstheme="majorHAnsi"/>
          <w:color w:val="000000" w:themeColor="text1"/>
          <w:sz w:val="21"/>
          <w:szCs w:val="21"/>
          <w:lang w:eastAsia="en-GB"/>
        </w:rPr>
        <w:t xml:space="preserve"> </w:t>
      </w:r>
      <w:r>
        <w:rPr>
          <w:rFonts w:asciiTheme="majorHAnsi" w:eastAsia="Times New Roman" w:hAnsiTheme="majorHAnsi" w:cstheme="majorHAnsi"/>
          <w:color w:val="000000" w:themeColor="text1"/>
          <w:sz w:val="21"/>
          <w:szCs w:val="21"/>
          <w:lang w:eastAsia="en-GB"/>
        </w:rPr>
        <w:t>by cohort and by country</w:t>
      </w:r>
    </w:p>
    <w:p w14:paraId="13BCB61B" w14:textId="77777777" w:rsidR="00B177C5" w:rsidRDefault="00B177C5">
      <w:pPr>
        <w:rPr>
          <w:lang w:val="en-US"/>
        </w:rPr>
      </w:pPr>
    </w:p>
    <w:p w14:paraId="0C3FDC71" w14:textId="6F2BF553" w:rsidR="0030088E" w:rsidRPr="00AF064E" w:rsidRDefault="00B177C5" w:rsidP="0030088E">
      <w:pPr>
        <w:rPr>
          <w:lang w:val="en-US"/>
        </w:rPr>
      </w:pPr>
      <w:r>
        <w:rPr>
          <w:lang w:val="en-US"/>
        </w:rPr>
        <w:br w:type="page"/>
      </w:r>
    </w:p>
    <w:p w14:paraId="41782E9D" w14:textId="77777777" w:rsidR="0030088E" w:rsidRPr="00694D5C" w:rsidRDefault="0030088E" w:rsidP="0030088E">
      <w:pPr>
        <w:rPr>
          <w:rFonts w:asciiTheme="majorHAnsi" w:hAnsiTheme="majorHAnsi" w:cstheme="majorHAnsi"/>
          <w:sz w:val="21"/>
          <w:szCs w:val="21"/>
        </w:rPr>
        <w:sectPr w:rsidR="0030088E" w:rsidRPr="00694D5C" w:rsidSect="00D2327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90F4A63" w14:textId="6F768719" w:rsidR="00BD62FE" w:rsidRDefault="00BD62FE" w:rsidP="008D14D3">
      <w:pPr>
        <w:pStyle w:val="Heading1"/>
      </w:pPr>
      <w:bookmarkStart w:id="0" w:name="_Toc161065730"/>
    </w:p>
    <w:bookmarkEnd w:id="0"/>
    <w:p w14:paraId="31E77670" w14:textId="2DD4242E" w:rsidR="00024721" w:rsidRPr="00024721" w:rsidRDefault="00024721" w:rsidP="007A513B">
      <w:r>
        <w:t xml:space="preserve">Table S1: </w:t>
      </w:r>
      <w:r w:rsidRPr="00D462AB">
        <w:t>Overview of biological sample</w:t>
      </w:r>
      <w:r>
        <w:t xml:space="preserve"> collection per participa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2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988"/>
      </w:tblGrid>
      <w:tr w:rsidR="008D14D3" w:rsidRPr="00EE2569" w14:paraId="0EE0766D" w14:textId="77777777" w:rsidTr="008D14D3">
        <w:trPr>
          <w:trHeight w:val="300"/>
        </w:trPr>
        <w:tc>
          <w:tcPr>
            <w:tcW w:w="109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092E" w14:textId="77777777" w:rsidR="008D14D3" w:rsidRPr="00EE2569" w:rsidRDefault="008D14D3" w:rsidP="008D1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Pregnant women (cohort 2-5)</w:t>
            </w:r>
          </w:p>
        </w:tc>
        <w:tc>
          <w:tcPr>
            <w:tcW w:w="1304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DFE14" w14:textId="77777777" w:rsidR="008D14D3" w:rsidRPr="00EE2569" w:rsidRDefault="008D14D3" w:rsidP="008D14D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Gambia (n=1251)</w:t>
            </w:r>
          </w:p>
        </w:tc>
        <w:tc>
          <w:tcPr>
            <w:tcW w:w="1304" w:type="pct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893356" w14:textId="77777777" w:rsidR="008D14D3" w:rsidRPr="00EE2569" w:rsidRDefault="008D14D3" w:rsidP="008D14D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Kenya (n=3439)</w:t>
            </w:r>
          </w:p>
        </w:tc>
        <w:tc>
          <w:tcPr>
            <w:tcW w:w="1299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833DA3" w14:textId="77777777" w:rsidR="008D14D3" w:rsidRPr="00EE2569" w:rsidRDefault="008D14D3" w:rsidP="008D14D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Mozambique (n=2096)</w:t>
            </w:r>
          </w:p>
        </w:tc>
      </w:tr>
      <w:tr w:rsidR="008D14D3" w:rsidRPr="00EE2569" w14:paraId="579A629B" w14:textId="77777777" w:rsidTr="008D14D3">
        <w:trPr>
          <w:trHeight w:val="300"/>
        </w:trPr>
        <w:tc>
          <w:tcPr>
            <w:tcW w:w="10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EFC4" w14:textId="77777777" w:rsidR="008D14D3" w:rsidRPr="00EE2569" w:rsidRDefault="008D14D3" w:rsidP="00EE256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A0693" w14:textId="77777777" w:rsidR="008D14D3" w:rsidRPr="00EE2569" w:rsidRDefault="008D14D3" w:rsidP="00EE256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Booking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AFD1D" w14:textId="77777777" w:rsidR="008D14D3" w:rsidRPr="00EE2569" w:rsidRDefault="008D14D3" w:rsidP="008D14D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ANC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CEE7F" w14:textId="77777777" w:rsidR="008D14D3" w:rsidRPr="00EE2569" w:rsidRDefault="008D14D3" w:rsidP="008D14D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Delivery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63104" w14:textId="1C129D5A" w:rsidR="008D14D3" w:rsidRPr="00EE2569" w:rsidRDefault="008D14D3" w:rsidP="008D14D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Postpartum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326BE" w14:textId="77777777" w:rsidR="008D14D3" w:rsidRPr="00EE2569" w:rsidRDefault="008D14D3" w:rsidP="008D14D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Booking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21B06" w14:textId="77777777" w:rsidR="008D14D3" w:rsidRPr="00EE2569" w:rsidRDefault="008D14D3" w:rsidP="008D14D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ANC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5A0B" w14:textId="77777777" w:rsidR="008D14D3" w:rsidRPr="00EE2569" w:rsidRDefault="008D14D3" w:rsidP="008D14D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Delivery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23FED" w14:textId="77777777" w:rsidR="008D14D3" w:rsidRPr="00EE2569" w:rsidRDefault="008D14D3" w:rsidP="008D14D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Postpartum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B181B" w14:textId="77777777" w:rsidR="008D14D3" w:rsidRPr="00EE2569" w:rsidRDefault="008D14D3" w:rsidP="008D14D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Booking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86F58" w14:textId="77777777" w:rsidR="008D14D3" w:rsidRPr="00EE2569" w:rsidRDefault="008D14D3" w:rsidP="008D14D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ANC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44AE5" w14:textId="77777777" w:rsidR="008D14D3" w:rsidRPr="00EE2569" w:rsidRDefault="008D14D3" w:rsidP="008D14D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Deliver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A41C8" w14:textId="112B4FF4" w:rsidR="008D14D3" w:rsidRPr="00EE2569" w:rsidRDefault="008D14D3" w:rsidP="008D14D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Postpartum</w:t>
            </w:r>
          </w:p>
        </w:tc>
      </w:tr>
      <w:tr w:rsidR="00BB01D3" w:rsidRPr="00EE2569" w14:paraId="3A07EBDD" w14:textId="77777777" w:rsidTr="008D14D3">
        <w:trPr>
          <w:trHeight w:val="320"/>
        </w:trPr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5C30D" w14:textId="77777777" w:rsidR="00BB01D3" w:rsidRPr="00EE2569" w:rsidRDefault="00BB01D3" w:rsidP="00BB01D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Whole blood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B565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23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BE34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67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BAE9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80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37DAC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91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0115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353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550C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88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A612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51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1CBEB" w14:textId="500B18F8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7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C5E0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09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CB23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5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D05D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80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240AC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364</w:t>
            </w:r>
          </w:p>
        </w:tc>
      </w:tr>
      <w:tr w:rsidR="00BB01D3" w:rsidRPr="00EE2569" w14:paraId="632AC001" w14:textId="77777777" w:rsidTr="00BB01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04DE8" w14:textId="77777777" w:rsidR="00BB01D3" w:rsidRPr="00EE2569" w:rsidRDefault="00BB01D3" w:rsidP="00BB01D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Blood spot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A835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23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3E6B472" w14:textId="45A6F757" w:rsidR="00BB01D3" w:rsidRPr="00BB01D3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4A56649" w14:textId="316BAB2F" w:rsidR="00BB01D3" w:rsidRPr="00BB01D3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851D56F" w14:textId="0A92F71B" w:rsidR="00BB01D3" w:rsidRPr="00BB01D3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F822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341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6BD3773" w14:textId="431E6FCB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04FD6F" w14:textId="01B3A64D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E7B702E" w14:textId="54C9D46F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5AEC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09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D2BCAC7" w14:textId="5DBDCAA4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0F133A" w14:textId="5513D2A3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61774F" w14:textId="7484A7FB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B01D3" w:rsidRPr="00EE2569" w14:paraId="674CA932" w14:textId="77777777" w:rsidTr="008D14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4C9F1" w14:textId="77777777" w:rsidR="00BB01D3" w:rsidRPr="00EE2569" w:rsidRDefault="00BB01D3" w:rsidP="00BB01D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 xml:space="preserve"> Maternal Serum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0BC1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22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9F7C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67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56F9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79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78320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91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0F0F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35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8147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88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4E92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51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2FF58" w14:textId="163AD0C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7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B7AD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09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201F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5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088C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09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AC10C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362</w:t>
            </w:r>
          </w:p>
        </w:tc>
      </w:tr>
      <w:tr w:rsidR="00BB01D3" w:rsidRPr="00EE2569" w14:paraId="174BD2C7" w14:textId="77777777" w:rsidTr="008D14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3DA14" w14:textId="77777777" w:rsidR="00BB01D3" w:rsidRPr="00EE2569" w:rsidRDefault="00BB01D3" w:rsidP="00BB01D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Maternal Plasma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EEDB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23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2D3E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67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5A4C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8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5E6FB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90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0F11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353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B785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88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59F0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51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4FFF7" w14:textId="5876FF7B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7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6DE9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09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72E9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5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4ACE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80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CABE8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364</w:t>
            </w:r>
          </w:p>
        </w:tc>
      </w:tr>
      <w:tr w:rsidR="00BB01D3" w:rsidRPr="00EE2569" w14:paraId="10E8B05D" w14:textId="77777777" w:rsidTr="008D14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1DA8F" w14:textId="77777777" w:rsidR="00BB01D3" w:rsidRPr="00EE2569" w:rsidRDefault="00BB01D3" w:rsidP="00BB01D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Maternal Buffy coat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779E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23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AFCF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67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4FA6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80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056AB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91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9CE9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353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78B9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87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487D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50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AEA34" w14:textId="2AE50518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7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C468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08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7264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5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5167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79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2A5A0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368</w:t>
            </w:r>
          </w:p>
        </w:tc>
      </w:tr>
      <w:tr w:rsidR="00BB01D3" w:rsidRPr="00EE2569" w14:paraId="043BDC35" w14:textId="77777777" w:rsidTr="008D14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28CF7" w14:textId="77777777" w:rsidR="00BB01D3" w:rsidRPr="00EE2569" w:rsidRDefault="00BB01D3" w:rsidP="00BB01D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Urine sediment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CDE0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23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E4A9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67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22E1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75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7D267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95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89E4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85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CCD0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37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315D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97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9828B" w14:textId="5D3C259F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EC75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09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15CD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5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3663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79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1306E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365</w:t>
            </w:r>
          </w:p>
        </w:tc>
      </w:tr>
      <w:tr w:rsidR="00BB01D3" w:rsidRPr="00EE2569" w14:paraId="272DBB22" w14:textId="77777777" w:rsidTr="008D14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B947B" w14:textId="77777777" w:rsidR="00BB01D3" w:rsidRPr="00EE2569" w:rsidRDefault="00BB01D3" w:rsidP="00BB01D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Urine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E124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23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ED3C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67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D164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75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AC4D1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95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5774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351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A23C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99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87E7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59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673EC" w14:textId="2243EDE0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3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F7C2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09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8AD7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5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513E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79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A8A05" w14:textId="77777777" w:rsidR="00BB01D3" w:rsidRPr="00EE2569" w:rsidRDefault="00BB01D3" w:rsidP="00BB01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364</w:t>
            </w:r>
          </w:p>
        </w:tc>
      </w:tr>
      <w:tr w:rsidR="00EE2569" w:rsidRPr="00EE2569" w14:paraId="01B275F2" w14:textId="77777777" w:rsidTr="008D14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0CE9C" w14:textId="77777777" w:rsidR="00EE2569" w:rsidRPr="00EE2569" w:rsidRDefault="00EE2569" w:rsidP="00EE256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Vaginal swab - biochemistry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068C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09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0EF476" w14:textId="202D3030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3745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42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E63B30" w14:textId="009E596A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9A93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27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2BAFB9" w14:textId="55D8DEEB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4080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08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141E61" w14:textId="7BECCC0A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4BB3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96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0AF16A" w14:textId="465C8BCD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2BC1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2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A874017" w14:textId="676C0E2A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E2569" w:rsidRPr="00EE2569" w14:paraId="2FFBE6CC" w14:textId="77777777" w:rsidTr="008D14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3723F" w14:textId="77777777" w:rsidR="00EE2569" w:rsidRPr="00EE2569" w:rsidRDefault="00EE2569" w:rsidP="00EE256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Vaginal swab - microbiome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B09C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05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DE135B" w14:textId="3768412B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7D38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41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65D497" w14:textId="3598D548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7973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213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D50D63" w14:textId="433AE9A6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7C48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87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CFFD6F5" w14:textId="46224B83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5822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38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CFF61A" w14:textId="2CB7C200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36EA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20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E445EF6" w14:textId="209A3293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E2569" w:rsidRPr="00EE2569" w14:paraId="184073DF" w14:textId="77777777" w:rsidTr="008D14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1FB5F" w14:textId="77777777" w:rsidR="00EE2569" w:rsidRPr="00EE2569" w:rsidRDefault="00EE2569" w:rsidP="00EE256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Placenta punches frozen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A54E7E" w14:textId="77777777" w:rsidR="00EE2569" w:rsidRPr="00EE2569" w:rsidRDefault="00EE2569" w:rsidP="00EE2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C10FA9" w14:textId="5692EA32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C912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58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6888FD" w14:textId="5D2F743A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5C1665" w14:textId="008ABCC6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D3FB48" w14:textId="6578BA64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C3C8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18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672CC90" w14:textId="63936C96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1E8249" w14:textId="29B9AF21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78F96B" w14:textId="53804966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61F9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8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B8C8112" w14:textId="7B8CA1AC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E2569" w:rsidRPr="00EE2569" w14:paraId="78836C1C" w14:textId="77777777" w:rsidTr="008D14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9EDCD" w14:textId="77777777" w:rsidR="00EE2569" w:rsidRPr="00EE2569" w:rsidRDefault="00EE2569" w:rsidP="00EE256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Placenta punches paraffin embedded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14CFBA" w14:textId="77777777" w:rsidR="00EE2569" w:rsidRPr="00EE2569" w:rsidRDefault="00EE2569" w:rsidP="00EE2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71EEF5" w14:textId="5D233899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056B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76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81C099" w14:textId="2B3F1BD3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C6889F" w14:textId="2F1B4A1D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7409D7" w14:textId="44F719EB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3AEB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18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7A343F5" w14:textId="56AA2EFA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72C7C7" w14:textId="59D90828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66D27E" w14:textId="761AD07A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0444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7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1FE6C08" w14:textId="7DBCD260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E2569" w:rsidRPr="00EE2569" w14:paraId="4E1BAD47" w14:textId="77777777" w:rsidTr="008D14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75C04" w14:textId="77777777" w:rsidR="00EE2569" w:rsidRPr="00EE2569" w:rsidRDefault="00EE2569" w:rsidP="00EE256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Cord frozen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F1EA3C" w14:textId="77777777" w:rsidR="00EE2569" w:rsidRPr="00EE2569" w:rsidRDefault="00EE2569" w:rsidP="00EE2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B3BF09" w14:textId="4FDFA908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A1CB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59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AFEDAB" w14:textId="526470FF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3D9BCE" w14:textId="724FBF59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8EE9C8" w14:textId="786CBBEE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5D1F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17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D204255" w14:textId="7E728A60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9D8913" w14:textId="0B337AE4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A081B5" w14:textId="50FE339A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D47F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55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690DA84" w14:textId="430E6C51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E2569" w:rsidRPr="00EE2569" w14:paraId="104B3F42" w14:textId="77777777" w:rsidTr="008D14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366E5" w14:textId="77777777" w:rsidR="00EE2569" w:rsidRPr="00EE2569" w:rsidRDefault="00EE2569" w:rsidP="00EE256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Cord – paraffin embedded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1F1A76" w14:textId="77777777" w:rsidR="00EE2569" w:rsidRPr="00EE2569" w:rsidRDefault="00EE2569" w:rsidP="00EE2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46EE59" w14:textId="1B5E434F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78C4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76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4FC607" w14:textId="0A48E60D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6CD7AF" w14:textId="29AE249D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9AFF96" w14:textId="18BF751A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DB02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17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D1DBA6F" w14:textId="03FC26AA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8624F0" w14:textId="7B63EE6B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440BB0" w14:textId="43BE7495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4C8F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0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962D9D2" w14:textId="7C8B5FC0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E2569" w:rsidRPr="00EE2569" w14:paraId="1D7B5E5B" w14:textId="77777777" w:rsidTr="008D14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68505" w14:textId="77777777" w:rsidR="00EE2569" w:rsidRPr="00EE2569" w:rsidRDefault="00EE2569" w:rsidP="00EE256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Membranes – paraffin embedded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E9D394" w14:textId="77777777" w:rsidR="00EE2569" w:rsidRPr="00EE2569" w:rsidRDefault="00EE2569" w:rsidP="00EE2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66A889" w14:textId="09E550F9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6C76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76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B9926E" w14:textId="3D601C7A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335C34" w14:textId="2B313AC1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65135B" w14:textId="1AA7CE10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4314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14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AE38DF" w14:textId="32990E62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C89E5A" w14:textId="34C9A5E3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6FA647" w14:textId="36EDB89A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EBDB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0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046F6EA" w14:textId="58CFBC31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E2569" w:rsidRPr="00EE2569" w14:paraId="6055501A" w14:textId="77777777" w:rsidTr="008D14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F7964" w14:textId="77777777" w:rsidR="00EE2569" w:rsidRPr="00EE2569" w:rsidRDefault="00EE2569" w:rsidP="00EE256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Cord whole blood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40AAE0" w14:textId="77777777" w:rsidR="00EE2569" w:rsidRPr="00EE2569" w:rsidRDefault="00EE2569" w:rsidP="00EE2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E81A09" w14:textId="3473923F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89C3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66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20C40B" w14:textId="50BE4AAF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0DE1C3" w14:textId="2F440693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9AFB24" w14:textId="5FBCF790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4CF2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7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F11DAF3" w14:textId="6F72380F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09597F" w14:textId="0BDD951C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BB1FF8" w14:textId="4EADF7D0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6E32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1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87E4CCE" w14:textId="0308B996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E2569" w:rsidRPr="00EE2569" w14:paraId="7B8472B8" w14:textId="77777777" w:rsidTr="008D14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EEA69" w14:textId="77777777" w:rsidR="00EE2569" w:rsidRPr="00EE2569" w:rsidRDefault="00EE2569" w:rsidP="00EE256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Cord blood spot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A38660" w14:textId="77777777" w:rsidR="00EE2569" w:rsidRPr="00EE2569" w:rsidRDefault="00EE2569" w:rsidP="00EE2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66EE9B" w14:textId="00C46CDD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B96E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66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C273DF" w14:textId="0A9104B3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E413B7" w14:textId="786E0A2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D54E4A" w14:textId="30888405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3BA3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5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0E18C06" w14:textId="003D777B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C5714F" w14:textId="511D5DFC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98C735" w14:textId="6EAB5E25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0396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1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D96856" w14:textId="3F479240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E2569" w:rsidRPr="00EE2569" w14:paraId="18F24B96" w14:textId="77777777" w:rsidTr="008D14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207FD" w14:textId="77777777" w:rsidR="00EE2569" w:rsidRPr="00EE2569" w:rsidRDefault="00EE2569" w:rsidP="00EE256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Cord blood serum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693439" w14:textId="77777777" w:rsidR="00EE2569" w:rsidRPr="00EE2569" w:rsidRDefault="00EE2569" w:rsidP="00EE2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055B34" w14:textId="37C26ECD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B455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65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7ADD93" w14:textId="3921883D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9308D4" w14:textId="567456DD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C657E0" w14:textId="483539CC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0251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73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B33C460" w14:textId="3CF714F6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0186BE" w14:textId="6DEBF0A4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9B0822" w14:textId="0F7BA42A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C36B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1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BC82C9" w14:textId="155597FB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E2569" w:rsidRPr="00EE2569" w14:paraId="0847AF03" w14:textId="77777777" w:rsidTr="008D14D3">
        <w:trPr>
          <w:trHeight w:val="32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A88EB" w14:textId="77777777" w:rsidR="00EE2569" w:rsidRPr="00EE2569" w:rsidRDefault="00EE2569" w:rsidP="00EE256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Cord blood plasma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736787" w14:textId="77777777" w:rsidR="00EE2569" w:rsidRPr="00EE2569" w:rsidRDefault="00EE2569" w:rsidP="00EE2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577CD0" w14:textId="0FB43EEB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F813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65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48D9CE" w14:textId="10DE82D5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D872B3" w14:textId="434DE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B52615" w14:textId="1EB5A204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9A11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73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5D5EFC" w14:textId="39152881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11B718" w14:textId="7BBFA76A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AA13D9" w14:textId="02868373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3689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1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9E10348" w14:textId="7D6D8281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E2569" w:rsidRPr="00EE2569" w14:paraId="2C4A9E4A" w14:textId="77777777" w:rsidTr="008D14D3">
        <w:trPr>
          <w:trHeight w:val="340"/>
        </w:trPr>
        <w:tc>
          <w:tcPr>
            <w:tcW w:w="10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1AF00" w14:textId="77777777" w:rsidR="00EE2569" w:rsidRPr="00EE2569" w:rsidRDefault="00EE2569" w:rsidP="00EE256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</w:pPr>
            <w:r w:rsidRPr="00EE2569">
              <w:rPr>
                <w:rFonts w:ascii="Calibri Light" w:eastAsia="Times New Roman" w:hAnsi="Calibri Light" w:cs="Calibri Light"/>
                <w:color w:val="000000"/>
                <w:sz w:val="21"/>
                <w:szCs w:val="21"/>
                <w:lang w:eastAsia="en-GB"/>
              </w:rPr>
              <w:t>Cord blood buffy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E737395" w14:textId="77777777" w:rsidR="00EE2569" w:rsidRPr="00EE2569" w:rsidRDefault="00EE2569" w:rsidP="00EE2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25FA24" w14:textId="6D3483C0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F6D7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65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7F860C" w14:textId="12AF5B4F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466270" w14:textId="6C4E913B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3B21A1" w14:textId="1D2672BB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E724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66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6013F1E" w14:textId="670C31CB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DF6972" w14:textId="59DF2BFC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DD0485" w14:textId="61A74A52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2E72" w14:textId="77777777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569">
              <w:rPr>
                <w:rFonts w:ascii="Calibri" w:eastAsia="Times New Roman" w:hAnsi="Calibri" w:cs="Calibri"/>
                <w:color w:val="000000"/>
                <w:lang w:eastAsia="en-GB"/>
              </w:rPr>
              <w:t>158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C1993DE" w14:textId="69DB1B94" w:rsidR="00EE2569" w:rsidRPr="00EE2569" w:rsidRDefault="00EE2569" w:rsidP="008D1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8F2F594" w14:textId="72E0B371" w:rsidR="00EE2569" w:rsidRPr="00694D5C" w:rsidRDefault="00EE2569" w:rsidP="0030088E">
      <w:pPr>
        <w:rPr>
          <w:rFonts w:asciiTheme="majorHAnsi" w:hAnsiTheme="majorHAnsi" w:cstheme="majorHAnsi"/>
          <w:sz w:val="21"/>
          <w:szCs w:val="21"/>
        </w:rPr>
        <w:sectPr w:rsidR="00EE2569" w:rsidRPr="00694D5C" w:rsidSect="00D2327B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1797E8F" w14:textId="77777777" w:rsidR="00B177C5" w:rsidRDefault="00B177C5">
      <w:pPr>
        <w:rPr>
          <w:lang w:val="en-US"/>
        </w:rPr>
      </w:pPr>
    </w:p>
    <w:p w14:paraId="7FA33A26" w14:textId="2E1B24EC" w:rsidR="00B01A86" w:rsidRDefault="0044673C" w:rsidP="00B01A86">
      <w:pPr>
        <w:shd w:val="clear" w:color="auto" w:fill="FFFFFF"/>
        <w:spacing w:after="0" w:line="240" w:lineRule="auto"/>
        <w:rPr>
          <w:rFonts w:asciiTheme="majorHAnsi" w:hAnsiTheme="majorHAnsi" w:cstheme="majorHAnsi"/>
          <w:sz w:val="21"/>
          <w:szCs w:val="21"/>
        </w:rPr>
      </w:pPr>
      <w:r>
        <w:rPr>
          <w:lang w:val="en-US"/>
        </w:rPr>
        <w:t>Table</w:t>
      </w:r>
      <w:r w:rsidR="007D7909">
        <w:rPr>
          <w:lang w:val="en-US"/>
        </w:rPr>
        <w:t>S2:</w:t>
      </w:r>
      <w:r w:rsidR="00B01A86">
        <w:rPr>
          <w:lang w:val="en-US"/>
        </w:rPr>
        <w:t xml:space="preserve"> </w:t>
      </w:r>
      <w:r w:rsidR="00B01A86">
        <w:rPr>
          <w:rFonts w:asciiTheme="majorHAnsi" w:hAnsiTheme="majorHAnsi" w:cstheme="majorHAnsi"/>
          <w:sz w:val="21"/>
          <w:szCs w:val="21"/>
        </w:rPr>
        <w:t xml:space="preserve">Characteristics of </w:t>
      </w:r>
      <w:r w:rsidR="007D7909">
        <w:rPr>
          <w:rFonts w:asciiTheme="majorHAnsi" w:hAnsiTheme="majorHAnsi" w:cstheme="majorHAnsi"/>
          <w:sz w:val="21"/>
          <w:szCs w:val="21"/>
        </w:rPr>
        <w:t xml:space="preserve">pregnant </w:t>
      </w:r>
      <w:r w:rsidR="00B01A86">
        <w:rPr>
          <w:rFonts w:asciiTheme="majorHAnsi" w:hAnsiTheme="majorHAnsi" w:cstheme="majorHAnsi"/>
          <w:sz w:val="21"/>
          <w:szCs w:val="21"/>
        </w:rPr>
        <w:t>participants</w:t>
      </w:r>
      <w:r w:rsidR="007D7909">
        <w:rPr>
          <w:rFonts w:asciiTheme="majorHAnsi" w:hAnsiTheme="majorHAnsi" w:cstheme="majorHAnsi"/>
          <w:sz w:val="21"/>
          <w:szCs w:val="21"/>
        </w:rPr>
        <w:t xml:space="preserve"> by cohort</w:t>
      </w:r>
      <w:r w:rsidR="00B01A86">
        <w:rPr>
          <w:rFonts w:asciiTheme="majorHAnsi" w:hAnsiTheme="majorHAnsi" w:cstheme="majorHAnsi"/>
          <w:sz w:val="21"/>
          <w:szCs w:val="21"/>
        </w:rPr>
        <w:t xml:space="preserve"> by country</w:t>
      </w:r>
    </w:p>
    <w:p w14:paraId="174AE74E" w14:textId="33FAB672" w:rsidR="0044673C" w:rsidRDefault="0044673C">
      <w:pPr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278"/>
        <w:gridCol w:w="1504"/>
        <w:gridCol w:w="1242"/>
        <w:gridCol w:w="1504"/>
        <w:gridCol w:w="493"/>
        <w:gridCol w:w="1374"/>
        <w:gridCol w:w="1243"/>
        <w:gridCol w:w="1150"/>
        <w:gridCol w:w="1150"/>
      </w:tblGrid>
      <w:tr w:rsidR="00F970CE" w:rsidRPr="00F970CE" w14:paraId="2C822D0F" w14:textId="77777777" w:rsidTr="00B37C34">
        <w:trPr>
          <w:trHeight w:val="294"/>
        </w:trPr>
        <w:tc>
          <w:tcPr>
            <w:tcW w:w="13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59B11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0AB40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Kenya</w:t>
            </w:r>
          </w:p>
        </w:tc>
        <w:tc>
          <w:tcPr>
            <w:tcW w:w="75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A9CDC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Mozambique</w:t>
            </w:r>
          </w:p>
        </w:tc>
        <w:tc>
          <w:tcPr>
            <w:tcW w:w="102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49408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The Gambia</w:t>
            </w:r>
          </w:p>
        </w:tc>
        <w:tc>
          <w:tcPr>
            <w:tcW w:w="75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3CB1E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All sites</w:t>
            </w:r>
          </w:p>
        </w:tc>
      </w:tr>
      <w:tr w:rsidR="00B37C34" w:rsidRPr="00F970CE" w14:paraId="74051CF4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76421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90AF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UN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7BDA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TOD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310B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UNS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5626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TOD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BB63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UN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9744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TO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EB90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UN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C6D2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TOD</w:t>
            </w:r>
          </w:p>
        </w:tc>
      </w:tr>
      <w:tr w:rsidR="00B37C34" w:rsidRPr="00F970CE" w14:paraId="14F6012D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4B308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Numbe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4ED1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N=345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81AC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N=13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8B84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N=2097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C81A60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A28A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N=122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6D35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N=2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71C8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N=6,77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F4CE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N=162</w:t>
            </w:r>
          </w:p>
        </w:tc>
      </w:tr>
      <w:tr w:rsidR="00B37C34" w:rsidRPr="00F970CE" w14:paraId="79C45208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7EB39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Age, median (IQR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7B55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6.0 (23.0, 31.0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37C1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6.0 (23.0, 34.0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CDA9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3.0 (19.0, 29.0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879E6D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86FE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6.0 (22.0, 31.0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9256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8.0 (24.5, 32.5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C439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5.0 (21.0-30.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9148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7.0 (23.0-34.0)</w:t>
            </w:r>
          </w:p>
        </w:tc>
      </w:tr>
      <w:tr w:rsidR="00B37C34" w:rsidRPr="00F970CE" w14:paraId="464D1481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BED72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Age at enrolmen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12806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94088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D466C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D836CBC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F376C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DFCE1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B2AFE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D114A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37C34" w:rsidRPr="00F970CE" w14:paraId="69865D41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883CA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15-1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4979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45 (7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7CF4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 (5.2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7875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54 (26.4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8302FC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5EC5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53 (12.5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79F3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 (10.7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2E47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952 (14.1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3253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10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6.2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72E1B86A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47701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20-2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64CE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069 (31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06D0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5 (33.6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40AE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626 (29.9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C02F37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31B3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29 (26.9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8A21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 (14.3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E34C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,024 (29.9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B7E8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9 (30.2%)</w:t>
            </w:r>
          </w:p>
        </w:tc>
      </w:tr>
      <w:tr w:rsidR="00B37C34" w:rsidRPr="00F970CE" w14:paraId="2E323ADA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C9D56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25-2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CDC8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012 (29.3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63E8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6 (19.4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8AB8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55 (21.7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EFA7ED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0DB8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51 (28.7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32A6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1 (39.3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D9EA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,818 (26.9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B8D2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7 (22.8%)</w:t>
            </w:r>
          </w:p>
        </w:tc>
      </w:tr>
      <w:tr w:rsidR="00B37C34" w:rsidRPr="00F970CE" w14:paraId="1B3A2F38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88D71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30-3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7167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10 (20.6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6D5F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3 (17.2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A1CD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70 (12.9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1508CD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6F04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17 (17.7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E045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6 (21.4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9E1F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,197 (17.7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F72F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9 (17.9%)</w:t>
            </w:r>
          </w:p>
        </w:tc>
      </w:tr>
      <w:tr w:rsidR="00B37C34" w:rsidRPr="00F970CE" w14:paraId="1156498F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247E5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35-3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CD9C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37 (9.8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BB35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1 (15.7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BB07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45 (6.9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98D0D2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FA30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22 (10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D62E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 (7.1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76C5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604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8.9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32EC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3 (14.2%)</w:t>
            </w:r>
          </w:p>
        </w:tc>
      </w:tr>
      <w:tr w:rsidR="00B37C34" w:rsidRPr="00F970CE" w14:paraId="423080DC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0AE71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40-4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1076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1 (2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6F3C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0 (7.5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2296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2 (2.0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C7C0D2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20AE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3 (3.5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9297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 (7.1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99E1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156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2.3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1BD1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12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7.4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499D65CB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C5FC5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45-4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2FF5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 (0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A0F8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2C25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 (0.2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E65D5E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BBA0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 (0.3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CD12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1600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14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0.2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D944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0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0.0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49FD5CA2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6F0F7" w14:textId="77777777" w:rsidR="00F970CE" w:rsidRPr="00F970CE" w:rsidRDefault="00F970CE" w:rsidP="00F970CE">
            <w:pPr>
              <w:spacing w:after="0" w:line="240" w:lineRule="auto"/>
              <w:ind w:firstLineChars="100" w:firstLine="160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713D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 (&lt;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1E0D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 (1.5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BBD5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72AE07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2CBE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 (0.3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4B15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3087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5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0.1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92CE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2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1.2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2BA482A6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79935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Marital statu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D3E60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EC497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894EC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A75E0D3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ED63F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DEF54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32515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27FFB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37C34" w:rsidRPr="00F970CE" w14:paraId="2F025C2E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4D233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Never married (or single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0DBB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12 (6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92E7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8 (6.0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7FC7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906 (43.2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F4D69D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1A28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2 (1.8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453C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EF18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,140 (16.8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59C8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8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4.9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0877A548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71D97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Married/ Co-habiting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6EB4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164 (91.7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C7F7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18 (88.1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4054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179 (56.2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B4B3BF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8AEB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196 (97.8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3E54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7 (96.4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0524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,539 (81.8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1341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45 (89.5%)</w:t>
            </w:r>
          </w:p>
        </w:tc>
      </w:tr>
      <w:tr w:rsidR="00B37C34" w:rsidRPr="00F970CE" w14:paraId="2C8F98E2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C6F9A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Separated/Divorced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26CD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4 (1.6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664B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 (0.7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2E74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 (0.3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5AF28A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70EF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 (0.4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60F7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 (3.6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B499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66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1.0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373D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2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1.2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0FC2B7D9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8DC29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Widowed/Missing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2E45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0 (0.6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FAAF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 (5.2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E7DC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 (0.2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ACC100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013D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51E0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CE77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25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0.4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9085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7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4.3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767679EB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3AE37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 xml:space="preserve">Highest Education level 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F382A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A8857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D265C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035461A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F3381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7B074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9551E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326DB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37C34" w:rsidRPr="00F970CE" w14:paraId="15178CB8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02ED2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Non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1114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22 (9.3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05BE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5 (11.2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1C27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09 (5.2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19D64F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7DBA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81 (63.9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29A3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6 (57.1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3162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,212 (17.9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6D9A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1 (19.1%)</w:t>
            </w:r>
          </w:p>
        </w:tc>
      </w:tr>
      <w:tr w:rsidR="00B37C34" w:rsidRPr="00F970CE" w14:paraId="21C3F9E8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E2E29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Primar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DA10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812 (52.5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763F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3 (54.5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3773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04 (33.6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4A23DF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F3E2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93 (15.8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F9AA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 (17.9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D05F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,709 (4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B5E0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8 (48.1%)</w:t>
            </w:r>
          </w:p>
        </w:tc>
      </w:tr>
      <w:tr w:rsidR="00B37C34" w:rsidRPr="00F970CE" w14:paraId="01E05654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7034F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Secondar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6D93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895 (25.9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82C5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0 (22.4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A984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258 (60.0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931620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AB3F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92 (15.7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7183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6 (21.4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97D8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,345 (34.6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2011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6 (22.2%)</w:t>
            </w:r>
          </w:p>
        </w:tc>
      </w:tr>
      <w:tr w:rsidR="00B37C34" w:rsidRPr="00F970CE" w14:paraId="7C99F11B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C83E0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Highe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BEB0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08 (11.8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563A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9 (6.7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BDC5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6 (1.2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201197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B1A5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6 (4.6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D435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 (3.6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DE12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490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7.2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3B95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10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6.2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7617355E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382FC" w14:textId="77777777" w:rsidR="00F970CE" w:rsidRPr="00F970CE" w:rsidRDefault="00F970CE" w:rsidP="00F970CE">
            <w:pPr>
              <w:spacing w:after="0" w:line="240" w:lineRule="auto"/>
              <w:ind w:firstLineChars="100" w:firstLine="160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4BFD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3 (0.4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12B3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 (5.2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4DEF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B0968D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8D1A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 (0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FFF1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AB04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14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0.2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9B58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7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4.3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0ED9AE04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75241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lastRenderedPageBreak/>
              <w:t>Occup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B723C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A53EB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23C55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2F15A2E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D4D43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9BFCF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03215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E06DA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37C34" w:rsidRPr="00F970CE" w14:paraId="5137F58D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59A9B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Housewif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90D4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892 (54.8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EC53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1 (53.0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FBA5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524 (72.7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2BBCD9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B89C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074 (87.8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1624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5 (89.3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4E7A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,490 (66.3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70C8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96 (59.3%)</w:t>
            </w:r>
          </w:p>
        </w:tc>
      </w:tr>
      <w:tr w:rsidR="00B37C34" w:rsidRPr="00F970CE" w14:paraId="23D60829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3F4A4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Studen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D304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69 (2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2525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 (3.7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D83B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44 (16.4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9E2A84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E400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3 (1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B01A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BCEA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426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6.3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35B6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5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3.1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69197857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3D7E5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Professional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E659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48 (7.2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B9C2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8 (6.0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1952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61 (2.9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F72BF1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AE19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0 (1.6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CB20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6600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329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4.9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FC4B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8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4.9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0FFE8617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A8ABC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Factor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8FBB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83 (2.4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D051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 (2.2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89E3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5 (0.7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B19940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1467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8D5E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2482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98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1.4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695D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3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1.9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239FCCED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AC9F1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Large-scale agricultur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1F51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 (0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5868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76BF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0 (1.0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6F6E5E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DFD8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9 (0.7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4B3A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D1F0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33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0.5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C381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0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0.0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41D036B3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57764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Market trade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2024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40 (9.9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D6A0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 (3.7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9766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91 (4.3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9FFD11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5356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5 (3.7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D6B6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 (10.7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F46B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476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7.0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86F3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8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4.9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06AFD488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F4C10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Construc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5F64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 (0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4D99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BE4E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 (&lt;1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D0A099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01B7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9692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3283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3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0.0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A071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0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0.0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4D74861C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91596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Busines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DED7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25 (9.4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BBD2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7 (12.7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37F1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8 (1.8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7CF88F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6765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70F8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B3D5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325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4.8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C9B7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7 (10.5%)</w:t>
            </w:r>
          </w:p>
        </w:tc>
      </w:tr>
      <w:tr w:rsidR="00B37C34" w:rsidRPr="00F970CE" w14:paraId="49481B08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9B944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Informal - Employmen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5180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41 (12.8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8AD5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6 (11.9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E13A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7F3F67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2C0C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B00F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FE52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441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6.5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8086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16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9.9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73B95525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1EF26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Other (specify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07E8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1 (0.9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43A9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 (1.5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8C2C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5E5BCF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F13B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61 (5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33D7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A326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130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1.9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DA03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2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1.2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463B884B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4587D" w14:textId="77777777" w:rsidR="00F970CE" w:rsidRPr="00F970CE" w:rsidRDefault="00F970CE" w:rsidP="00F970CE">
            <w:pPr>
              <w:spacing w:after="0" w:line="240" w:lineRule="auto"/>
              <w:ind w:firstLineChars="100" w:firstLine="160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38A8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5 (0.4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7269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 (5.2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FD00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 (0.1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25DB6A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3F68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 (0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5BA8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1352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19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0.3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0821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7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4.3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1A129E55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87A36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Relig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56913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CB055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569B9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A75A490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717A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35EB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5BF30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4886D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37C34" w:rsidRPr="00F970CE" w14:paraId="2EC536DC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0E976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Muslim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931C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344 (39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6837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2 (31.3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D671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7 (1.3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AA8731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3E08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215 (99.3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A0E4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8 (10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1EB3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,586 (38.2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8A23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0 (43.2%)</w:t>
            </w:r>
          </w:p>
        </w:tc>
      </w:tr>
      <w:tr w:rsidR="00B37C34" w:rsidRPr="00F970CE" w14:paraId="00560C9E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665F2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Christia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1CE7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082 (60.3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A144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84 (62.7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9B7D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042 (97.4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1EECC9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A63C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8 (0.7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30E0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F087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,132 (61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4FE8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84 (51.9%)</w:t>
            </w:r>
          </w:p>
        </w:tc>
      </w:tr>
      <w:tr w:rsidR="00B37C34" w:rsidRPr="00F970CE" w14:paraId="69E85D09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EBA84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Other (specify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60C2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1 (0.3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C0C4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 (0.7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F198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6 (1.2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A32B91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4776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5C3E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81BD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37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0.5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14BD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1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0.6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738F009E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616F0" w14:textId="77777777" w:rsidR="00F970CE" w:rsidRPr="00F970CE" w:rsidRDefault="00F970CE" w:rsidP="00F970CE">
            <w:pPr>
              <w:spacing w:after="0" w:line="240" w:lineRule="auto"/>
              <w:ind w:firstLineChars="100" w:firstLine="160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AA18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3 (0.4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43FB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 (5.2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D30B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 (0.1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A5393A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47B6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01E4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6522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15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0.2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B4DA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7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4.3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5C94645D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79E64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% likelihood below the USAID-extreme poverty line, median (IQR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438D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.3 (0.3, 7.4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694F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.3 (0.3, 15.4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E567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.7 (0.0, 12.9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937378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9B69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5.2 (12.9, 28.9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DBCE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1.4 (12.8, 25.7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5D1A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.7 (0.3-15.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8A95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.5 (0.4-16.8)</w:t>
            </w:r>
          </w:p>
        </w:tc>
      </w:tr>
      <w:tr w:rsidR="00B37C34" w:rsidRPr="00F970CE" w14:paraId="1743649E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B18D4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% likelihood below the poverty line, median (IQR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45D1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3.9 (4.6, 30.0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3768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3.9 (4.6, 36.9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5C2B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1.4 (7.2, 31.7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AED06B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7283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6.9 (27.9, 58.6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DC2D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6.9 (22.2, 53.7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92A5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0.3 (6.1-36.9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A434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7.8 (6.1-46.4)</w:t>
            </w:r>
          </w:p>
        </w:tc>
      </w:tr>
      <w:tr w:rsidR="00B37C34" w:rsidRPr="00F970CE" w14:paraId="66B33F41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7BDDE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Maternal BMI, median (IQR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BB78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4.0 (21.5, 27.7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C93A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6.6 (24.1, 30.6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85C6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4.2 (22.1, 27.0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23CEDB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8AF0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2.0 (19.8, 24.7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014D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1.9 (19.4, 27.9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D09E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3.8 (21.3-27.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27FF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6.2 (23.4-30.6)</w:t>
            </w:r>
          </w:p>
        </w:tc>
      </w:tr>
      <w:tr w:rsidR="00B37C34" w:rsidRPr="00F970CE" w14:paraId="7F816913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E8060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Maternal BMI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F9B98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10351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8FFE3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10D698D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72801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689DB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341B8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CFB4C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37C34" w:rsidRPr="00F970CE" w14:paraId="504B0F65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8EF45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&lt;18.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FFD2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43 (4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FF89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0ABD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9 (1.9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64E5CE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E1FE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63 (13.3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A6D3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 (10.7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C5C0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345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5.1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24C6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3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1.9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18A4EA29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A840F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18.5-24.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922A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853 (53.7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2DCB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0 (29.9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980D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172 (55.9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86F97F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6720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78 (63.6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0EAA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5 (53.6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600E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,803 (56.2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D4C4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5 (34.0%)</w:t>
            </w:r>
          </w:p>
        </w:tc>
      </w:tr>
      <w:tr w:rsidR="00B37C34" w:rsidRPr="00F970CE" w14:paraId="64BFEC87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7E59D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25-29.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06CC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908 (26.3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A301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4 (25.4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2B5F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661 (31.5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DEAE07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280C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05 (16.8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472E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 (14.3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8920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,774 (26.2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72AC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8 (23.5%)</w:t>
            </w:r>
          </w:p>
        </w:tc>
      </w:tr>
      <w:tr w:rsidR="00B37C34" w:rsidRPr="00F970CE" w14:paraId="080C1F0D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1DCA6" w14:textId="0AB9E6C9" w:rsidR="00F970CE" w:rsidRPr="00F970CE" w:rsidRDefault="00BB74B3" w:rsidP="007A513B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</w:t>
            </w:r>
            <w:r w:rsidR="00F970CE"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0</w:t>
            </w:r>
            <w:r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A8B7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22 (15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5592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6 (26.9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A0FD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25 (10.7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29EDA2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3568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4 (6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BFD9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6 (21.4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B652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821 (12.1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4CCA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2 (25.9%)</w:t>
            </w:r>
          </w:p>
        </w:tc>
      </w:tr>
      <w:tr w:rsidR="00B37C34" w:rsidRPr="00F970CE" w14:paraId="6FC9B023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FFD47" w14:textId="77777777" w:rsidR="00F970CE" w:rsidRPr="00F970CE" w:rsidRDefault="00F970CE" w:rsidP="00F970CE">
            <w:pPr>
              <w:spacing w:after="0" w:line="240" w:lineRule="auto"/>
              <w:ind w:firstLineChars="100" w:firstLine="160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4788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4 (0.7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1279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4 (17.9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997E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066AD3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06F2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 (0.2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4DFE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F0F6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27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0.4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F35A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4 (14.8%)</w:t>
            </w:r>
          </w:p>
        </w:tc>
      </w:tr>
      <w:tr w:rsidR="00B37C34" w:rsidRPr="00F970CE" w14:paraId="75B1B764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72DB8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Parit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1C130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D2402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B24D7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0A103DA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DA16D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6CDA2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B7D38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F9E1D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37C34" w:rsidRPr="00F970CE" w14:paraId="3427DAC1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57702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Zero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34EF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990 (28.7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9E96B" w14:textId="05D6ECAA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</w:t>
            </w:r>
            <w:r w:rsidR="006104D8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6</w:t>
            </w: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(</w:t>
            </w:r>
            <w:r w:rsidR="006104D8"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</w:t>
            </w:r>
            <w:r w:rsidR="006104D8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</w:t>
            </w: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.</w:t>
            </w:r>
            <w:r w:rsidR="006104D8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8</w:t>
            </w: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C9FD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828 (39.5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54CB92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7A99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34 (19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0F37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 (10.7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8391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,052 (30.3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3685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60 (37.0%)</w:t>
            </w:r>
          </w:p>
        </w:tc>
      </w:tr>
      <w:tr w:rsidR="00B37C34" w:rsidRPr="00F970CE" w14:paraId="65EBE860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FFA92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lastRenderedPageBreak/>
              <w:t xml:space="preserve">   On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CB8C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922 (26.7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9D9B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0 (14.9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18A5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07 (24.2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3D4C4B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B27D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07 (16.9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39BD8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 (10.7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EB7A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,636 (24.2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7BFF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3 (14.2%)</w:t>
            </w:r>
          </w:p>
        </w:tc>
      </w:tr>
      <w:tr w:rsidR="00B37C34" w:rsidRPr="00F970CE" w14:paraId="33C894D0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EAB14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Two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5EFF0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639 (18.5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2A394" w14:textId="78F0D0B7" w:rsidR="00F970CE" w:rsidRPr="00F970CE" w:rsidRDefault="00313D11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0</w:t>
            </w: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</w:t>
            </w:r>
            <w:r w:rsidR="00F970CE"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14.</w:t>
            </w:r>
            <w:r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9</w:t>
            </w:r>
            <w:r w:rsidR="00F970CE"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A32F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36 (16.0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CD3060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B069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79 (14.6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8DD1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6 (21.4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5CBF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,154 (17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D8C3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5 (15.4%)</w:t>
            </w:r>
          </w:p>
        </w:tc>
      </w:tr>
      <w:tr w:rsidR="00B37C34" w:rsidRPr="00F970CE" w14:paraId="03F5D034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1C355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Thre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F709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01 (11.6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E389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2 (9.0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E422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44 (11.6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A4E07E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1E21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52 (12.4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B568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 (10.7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398D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97 (11.8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C40F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15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9.3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25673091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10767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Fou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5A9D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38 (6.9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1C2D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9 (6.7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CD09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23 (5.9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C8A9E1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0FBB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63 (13.3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6012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 (17.9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66B2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524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7.7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90C3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14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8.6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7223F8CE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EEB58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Five or Mor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7391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60 (7.5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59141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7 (12.7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2450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9 (2.8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BEFE6C7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53F1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88 (23.5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1B37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8 (28.6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F985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607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9.0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49BA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5 (15.4%)</w:t>
            </w:r>
          </w:p>
        </w:tc>
      </w:tr>
      <w:tr w:rsidR="00B37C34" w:rsidRPr="00F970CE" w14:paraId="64A3AEE0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CFE4E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HIV statu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4DFC3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9051F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64276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4809EA7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35B31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E1747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FECA4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60DFF" w14:textId="77777777" w:rsidR="00F970CE" w:rsidRPr="00F970CE" w:rsidRDefault="00F970CE" w:rsidP="00F97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970C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37C34" w:rsidRPr="00F970CE" w14:paraId="3D372E5B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8ACE6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No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DF87B" w14:textId="4983F7D0" w:rsidR="00F970CE" w:rsidRPr="00F970CE" w:rsidRDefault="00313D11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3</w:t>
            </w:r>
            <w:r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9</w:t>
            </w: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</w:t>
            </w:r>
            <w:r w:rsidR="00F970CE"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97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2432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31 (97.8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6F90C" w14:textId="71B9021F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85</w:t>
            </w:r>
            <w:r w:rsidR="00544D42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</w:t>
            </w: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(88.</w:t>
            </w:r>
            <w:r w:rsidR="00544D42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</w:t>
            </w: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29D1F1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EBE79" w14:textId="6CE1F410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20</w:t>
            </w:r>
            <w:r w:rsidR="001B44EC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</w:t>
            </w: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(98.</w:t>
            </w:r>
            <w:r w:rsidR="00271C71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</w:t>
            </w: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E113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8 (10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7E625" w14:textId="335CF8B5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6,40</w:t>
            </w:r>
            <w:r w:rsidR="00170B59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6</w:t>
            </w: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(94.6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4C786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59 (98.1%)</w:t>
            </w:r>
          </w:p>
        </w:tc>
      </w:tr>
      <w:tr w:rsidR="00B37C34" w:rsidRPr="00F970CE" w14:paraId="480D13C7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A2843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  Ye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74596" w14:textId="10BE0B01" w:rsidR="00F970CE" w:rsidRPr="00F970CE" w:rsidRDefault="00313D11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0</w:t>
            </w:r>
            <w:r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</w:t>
            </w: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</w:t>
            </w:r>
            <w:r w:rsidR="00F970CE"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2.9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594FC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 (2.2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16D5F" w14:textId="7E412ED6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4</w:t>
            </w:r>
            <w:r w:rsidR="00544D42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</w:t>
            </w: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(11.</w:t>
            </w:r>
            <w:r w:rsidR="00544D42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</w:t>
            </w: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19DCFF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F491D" w14:textId="3C4ACB52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</w:t>
            </w:r>
            <w:r w:rsidR="001B44EC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</w:t>
            </w: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(1.</w:t>
            </w:r>
            <w:r w:rsidR="00271C71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</w:t>
            </w: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49AFA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A408F" w14:textId="1C66DEF6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6</w:t>
            </w:r>
            <w:r w:rsidR="00170B59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</w:t>
            </w: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5.4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BA2A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3 </w:t>
            </w:r>
            <w:proofErr w:type="gramStart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1.9</w:t>
            </w:r>
            <w:proofErr w:type="gramEnd"/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651082D2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C8B0A" w14:textId="77777777" w:rsidR="00F970CE" w:rsidRPr="00F970CE" w:rsidRDefault="00F970CE" w:rsidP="00F970CE">
            <w:pPr>
              <w:spacing w:after="0" w:line="240" w:lineRule="auto"/>
              <w:ind w:firstLineChars="100" w:firstLine="160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EDEF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D806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2D55E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AE03F9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4E99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1F5E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2C994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BEA83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</w:tr>
      <w:tr w:rsidR="00B37C34" w:rsidRPr="00F970CE" w14:paraId="19372F66" w14:textId="77777777" w:rsidTr="00B37C34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7AD52" w14:textId="77777777" w:rsidR="00F970CE" w:rsidRPr="00F970CE" w:rsidRDefault="00F970CE" w:rsidP="00F970C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GB"/>
              </w:rPr>
              <w:t>Village – Rural and urban index #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1065F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E2D59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E8A12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543AD1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4B31B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80BE5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D180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0659D" w14:textId="77777777" w:rsidR="00F970CE" w:rsidRPr="00F970CE" w:rsidRDefault="00F970CE" w:rsidP="00F970C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</w:tr>
      <w:tr w:rsidR="00B37C34" w:rsidRPr="00F970CE" w14:paraId="5747E90E" w14:textId="77777777" w:rsidTr="007A513B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21D17" w14:textId="77777777" w:rsidR="00B37C34" w:rsidRPr="00F970CE" w:rsidRDefault="00B37C34" w:rsidP="00B37C34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Peri-urba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C2EEAC" w14:textId="31843280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335 (38.7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4B04F1" w14:textId="379215A4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9 (59.0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095DD4" w14:textId="7A5516CE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5 (2.1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8616469" w14:textId="77777777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55D42F" w14:textId="2D58E20F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0 (0.8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B9BFDA" w14:textId="45E531CA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01F18C" w14:textId="04B3F225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,390 (20.5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9C8284" w14:textId="065D2E2A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9 (48.8%)</w:t>
            </w:r>
          </w:p>
        </w:tc>
      </w:tr>
      <w:tr w:rsidR="00B37C34" w:rsidRPr="00F970CE" w14:paraId="2CE60608" w14:textId="77777777" w:rsidTr="007A513B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49586" w14:textId="77777777" w:rsidR="00B37C34" w:rsidRPr="00F970CE" w:rsidRDefault="00B37C34" w:rsidP="00B37C34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A934E9" w14:textId="3FC0C7FE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217 (6.3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5F929B" w14:textId="61C520BB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 (2.2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88147B" w14:textId="62858E62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858 (40.9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A869A29" w14:textId="77777777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D4EAD1" w14:textId="38B42762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739 (60.4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411830" w14:textId="7257B603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1 (39.3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49AF1F" w14:textId="29EE8202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,814 (26.8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D00F41" w14:textId="3DFE5660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14 </w:t>
            </w:r>
            <w:proofErr w:type="gramStart"/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8.6</w:t>
            </w:r>
            <w:proofErr w:type="gramEnd"/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  <w:tr w:rsidR="00B37C34" w:rsidRPr="00F970CE" w14:paraId="293A96F2" w14:textId="77777777" w:rsidTr="007A513B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23D72" w14:textId="77777777" w:rsidR="00B37C34" w:rsidRPr="00F970CE" w:rsidRDefault="00B37C34" w:rsidP="00B37C34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7BFE68" w14:textId="61447DEF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898 (55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DB93E7" w14:textId="6A8ECADB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51 (38.1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C5E0A2" w14:textId="030911E6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194 (56.9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D4766EA" w14:textId="77777777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440475" w14:textId="0E004BF8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474 (38.8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6BFA76" w14:textId="3C6F3167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7 (60.7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744161" w14:textId="10C711C4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3,566 (52.7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FD0F24" w14:textId="40013B69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68 (42.0%)</w:t>
            </w:r>
          </w:p>
        </w:tc>
      </w:tr>
      <w:tr w:rsidR="00B37C34" w:rsidRPr="00F970CE" w14:paraId="01EF476F" w14:textId="77777777" w:rsidTr="007A513B">
        <w:trPr>
          <w:trHeight w:val="294"/>
        </w:trPr>
        <w:tc>
          <w:tcPr>
            <w:tcW w:w="1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D849A" w14:textId="77777777" w:rsidR="00B37C34" w:rsidRPr="00F970CE" w:rsidRDefault="00B37C34" w:rsidP="00B37C34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94D4BF" w14:textId="0A50EF42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B28433" w14:textId="5DF76EB9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1 (0.7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63FB7" w14:textId="77777777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C47293E" w14:textId="77777777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62098" w14:textId="77777777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D1E70" w14:textId="77777777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F970CE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25A9DE" w14:textId="785F8E70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0 </w:t>
            </w:r>
            <w:proofErr w:type="gramStart"/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0.0</w:t>
            </w:r>
            <w:proofErr w:type="gramEnd"/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F2A6A2" w14:textId="04E859B9" w:rsidR="00B37C34" w:rsidRPr="00F970CE" w:rsidRDefault="00B37C34" w:rsidP="00B37C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 xml:space="preserve">1 </w:t>
            </w:r>
            <w:proofErr w:type="gramStart"/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( 0.6</w:t>
            </w:r>
            <w:proofErr w:type="gramEnd"/>
            <w:r w:rsidRPr="007A513B"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  <w:t>%)</w:t>
            </w:r>
          </w:p>
        </w:tc>
      </w:tr>
    </w:tbl>
    <w:p w14:paraId="796E6AC3" w14:textId="77777777" w:rsidR="0044673C" w:rsidRDefault="0044673C">
      <w:pPr>
        <w:rPr>
          <w:lang w:val="en-US"/>
        </w:rPr>
      </w:pPr>
    </w:p>
    <w:p w14:paraId="30FF1909" w14:textId="60C6CB92" w:rsidR="0044673C" w:rsidRDefault="0044673C">
      <w:pPr>
        <w:rPr>
          <w:lang w:val="en-US"/>
        </w:rPr>
      </w:pPr>
      <w:r>
        <w:rPr>
          <w:lang w:val="en-US"/>
        </w:rPr>
        <w:t>Table</w:t>
      </w:r>
      <w:r w:rsidR="00852F1B">
        <w:rPr>
          <w:lang w:val="en-US"/>
        </w:rPr>
        <w:t xml:space="preserve"> </w:t>
      </w:r>
      <w:r w:rsidR="007D7909">
        <w:rPr>
          <w:lang w:val="en-US"/>
        </w:rPr>
        <w:t>S</w:t>
      </w:r>
      <w:r w:rsidR="00DD46D6">
        <w:rPr>
          <w:lang w:val="en-US"/>
        </w:rPr>
        <w:t>3</w:t>
      </w:r>
      <w:r w:rsidR="007D7909">
        <w:rPr>
          <w:lang w:val="en-US"/>
        </w:rPr>
        <w:t>a</w:t>
      </w:r>
      <w:r w:rsidR="00852F1B">
        <w:rPr>
          <w:lang w:val="en-US"/>
        </w:rPr>
        <w:t xml:space="preserve">: </w:t>
      </w:r>
      <w:r w:rsidR="00852F1B">
        <w:rPr>
          <w:rFonts w:asciiTheme="majorHAnsi" w:eastAsia="Times New Roman" w:hAnsiTheme="majorHAnsi" w:cstheme="majorHAnsi"/>
          <w:color w:val="000000" w:themeColor="text1"/>
          <w:sz w:val="21"/>
          <w:szCs w:val="21"/>
          <w:lang w:eastAsia="en-GB"/>
        </w:rPr>
        <w:t xml:space="preserve">Maternal Pregnancy outcomes </w:t>
      </w:r>
      <w:r w:rsidR="007D7909">
        <w:rPr>
          <w:rFonts w:asciiTheme="majorHAnsi" w:eastAsia="Times New Roman" w:hAnsiTheme="majorHAnsi" w:cstheme="majorHAnsi"/>
          <w:color w:val="000000" w:themeColor="text1"/>
          <w:sz w:val="21"/>
          <w:szCs w:val="21"/>
          <w:lang w:eastAsia="en-GB"/>
        </w:rPr>
        <w:t xml:space="preserve">by cohort and </w:t>
      </w:r>
      <w:r w:rsidR="00852F1B">
        <w:rPr>
          <w:rFonts w:asciiTheme="majorHAnsi" w:eastAsia="Times New Roman" w:hAnsiTheme="majorHAnsi" w:cstheme="majorHAnsi"/>
          <w:color w:val="000000" w:themeColor="text1"/>
          <w:sz w:val="21"/>
          <w:szCs w:val="21"/>
          <w:lang w:eastAsia="en-GB"/>
        </w:rPr>
        <w:t>by country</w:t>
      </w:r>
      <w:r>
        <w:rPr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1"/>
        <w:gridCol w:w="1281"/>
        <w:gridCol w:w="1158"/>
        <w:gridCol w:w="1281"/>
        <w:gridCol w:w="613"/>
        <w:gridCol w:w="1281"/>
        <w:gridCol w:w="1105"/>
        <w:gridCol w:w="1393"/>
        <w:gridCol w:w="1105"/>
      </w:tblGrid>
      <w:tr w:rsidR="0044673C" w:rsidRPr="00A17B6D" w14:paraId="50599067" w14:textId="26C188DC" w:rsidTr="00324110">
        <w:trPr>
          <w:trHeight w:val="170"/>
        </w:trPr>
        <w:tc>
          <w:tcPr>
            <w:tcW w:w="0" w:type="auto"/>
            <w:shd w:val="clear" w:color="auto" w:fill="auto"/>
            <w:noWrap/>
            <w:hideMark/>
          </w:tcPr>
          <w:p w14:paraId="7B4D0444" w14:textId="77777777" w:rsidR="0044673C" w:rsidRPr="00A17B6D" w:rsidRDefault="0044673C" w:rsidP="00B24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17B6D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0CC95A35" w14:textId="1FE7B1AE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17B6D">
              <w:rPr>
                <w:rFonts w:ascii="Calibri" w:eastAsia="Times New Roman" w:hAnsi="Calibri" w:cs="Calibri"/>
                <w:b/>
                <w:bCs/>
                <w:lang w:eastAsia="en-GB"/>
              </w:rPr>
              <w:t>Kenya</w:t>
            </w:r>
            <w:r w:rsidRPr="001E2BAC">
              <w:rPr>
                <w:rFonts w:ascii="Calibri" w:eastAsia="Times New Roman" w:hAnsi="Calibri" w:cs="Calibri"/>
                <w:b/>
                <w:bCs/>
                <w:vertAlign w:val="superscript"/>
                <w:lang w:eastAsia="en-GB"/>
              </w:rPr>
              <w:t>#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2D6901D5" w14:textId="4D0319AB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17B6D">
              <w:rPr>
                <w:rFonts w:ascii="Calibri" w:eastAsia="Times New Roman" w:hAnsi="Calibri" w:cs="Calibri"/>
                <w:b/>
                <w:bCs/>
                <w:lang w:eastAsia="en-GB"/>
              </w:rPr>
              <w:t>Mozambique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42AB06B0" w14:textId="6CAD88EF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17B6D">
              <w:rPr>
                <w:rFonts w:ascii="Calibri" w:eastAsia="Times New Roman" w:hAnsi="Calibri" w:cs="Calibri"/>
                <w:b/>
                <w:bCs/>
                <w:lang w:eastAsia="en-GB"/>
              </w:rPr>
              <w:t>The Gambia</w:t>
            </w:r>
            <w:r w:rsidRPr="005913ED">
              <w:rPr>
                <w:rFonts w:ascii="Calibri" w:eastAsia="Times New Roman" w:hAnsi="Calibri" w:cs="Calibri"/>
                <w:b/>
                <w:bCs/>
                <w:vertAlign w:val="superscript"/>
                <w:lang w:eastAsia="en-GB"/>
              </w:rPr>
              <w:t>#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69AC36C3" w14:textId="7AD3BF04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17B6D">
              <w:rPr>
                <w:rFonts w:ascii="Calibri" w:eastAsia="Times New Roman" w:hAnsi="Calibri" w:cs="Calibri"/>
                <w:b/>
                <w:bCs/>
                <w:lang w:eastAsia="en-GB"/>
              </w:rPr>
              <w:t>Total</w:t>
            </w:r>
          </w:p>
        </w:tc>
      </w:tr>
      <w:tr w:rsidR="00803216" w:rsidRPr="00A17B6D" w14:paraId="08798C51" w14:textId="77777777" w:rsidTr="00324110">
        <w:trPr>
          <w:trHeight w:val="170"/>
        </w:trPr>
        <w:tc>
          <w:tcPr>
            <w:tcW w:w="0" w:type="auto"/>
            <w:shd w:val="clear" w:color="auto" w:fill="auto"/>
            <w:noWrap/>
          </w:tcPr>
          <w:p w14:paraId="36155E5D" w14:textId="77777777" w:rsidR="0044673C" w:rsidRPr="00A17B6D" w:rsidRDefault="0044673C" w:rsidP="00B24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CB0AA13" w14:textId="61515635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UNS</w:t>
            </w:r>
          </w:p>
        </w:tc>
        <w:tc>
          <w:tcPr>
            <w:tcW w:w="0" w:type="auto"/>
            <w:shd w:val="clear" w:color="auto" w:fill="auto"/>
          </w:tcPr>
          <w:p w14:paraId="6CD1D40C" w14:textId="4CE6848C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D</w:t>
            </w:r>
          </w:p>
        </w:tc>
        <w:tc>
          <w:tcPr>
            <w:tcW w:w="0" w:type="auto"/>
            <w:shd w:val="clear" w:color="auto" w:fill="auto"/>
            <w:noWrap/>
          </w:tcPr>
          <w:p w14:paraId="65BF06AB" w14:textId="5D44966D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UN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8C0CE63" w14:textId="793462D6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D</w:t>
            </w:r>
          </w:p>
        </w:tc>
        <w:tc>
          <w:tcPr>
            <w:tcW w:w="0" w:type="auto"/>
            <w:shd w:val="clear" w:color="auto" w:fill="auto"/>
            <w:noWrap/>
          </w:tcPr>
          <w:p w14:paraId="5C604BC1" w14:textId="558F7FBC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UNS</w:t>
            </w:r>
          </w:p>
        </w:tc>
        <w:tc>
          <w:tcPr>
            <w:tcW w:w="0" w:type="auto"/>
            <w:shd w:val="clear" w:color="auto" w:fill="auto"/>
          </w:tcPr>
          <w:p w14:paraId="27BA99E3" w14:textId="0B79BBE7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D</w:t>
            </w:r>
          </w:p>
        </w:tc>
        <w:tc>
          <w:tcPr>
            <w:tcW w:w="0" w:type="auto"/>
            <w:shd w:val="clear" w:color="auto" w:fill="auto"/>
            <w:noWrap/>
          </w:tcPr>
          <w:p w14:paraId="406A98FF" w14:textId="30E8DBAF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UNS</w:t>
            </w:r>
          </w:p>
        </w:tc>
        <w:tc>
          <w:tcPr>
            <w:tcW w:w="0" w:type="auto"/>
            <w:shd w:val="clear" w:color="auto" w:fill="auto"/>
          </w:tcPr>
          <w:p w14:paraId="3CAE5ED9" w14:textId="2D538F9E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D</w:t>
            </w:r>
          </w:p>
        </w:tc>
      </w:tr>
      <w:tr w:rsidR="00803216" w:rsidRPr="00A17B6D" w14:paraId="500FE8DB" w14:textId="2F772C4D" w:rsidTr="00324110">
        <w:trPr>
          <w:trHeight w:val="170"/>
        </w:trPr>
        <w:tc>
          <w:tcPr>
            <w:tcW w:w="0" w:type="auto"/>
            <w:shd w:val="clear" w:color="auto" w:fill="auto"/>
            <w:noWrap/>
            <w:hideMark/>
          </w:tcPr>
          <w:p w14:paraId="1705A579" w14:textId="77777777" w:rsidR="0044673C" w:rsidRPr="00A17B6D" w:rsidRDefault="0044673C" w:rsidP="00B24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17B6D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Number of women with 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regnancy</w:t>
            </w:r>
            <w:r w:rsidRPr="00A17B6D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outcome data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A9D591" w14:textId="457C972D" w:rsidR="0044673C" w:rsidRPr="00A17B6D" w:rsidRDefault="00842DB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592</w:t>
            </w:r>
          </w:p>
        </w:tc>
        <w:tc>
          <w:tcPr>
            <w:tcW w:w="0" w:type="auto"/>
          </w:tcPr>
          <w:p w14:paraId="01429984" w14:textId="41994F85" w:rsidR="0044673C" w:rsidRDefault="00654DFF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7307DF" w14:textId="459D1A00" w:rsidR="0044673C" w:rsidRPr="00A17B6D" w:rsidRDefault="00654DFF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86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9232EBA" w14:textId="5EE1A813" w:rsidR="0044673C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01DAF1" w14:textId="19117ADE" w:rsidR="0044673C" w:rsidRPr="00A17B6D" w:rsidRDefault="00654DFF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54</w:t>
            </w:r>
          </w:p>
        </w:tc>
        <w:tc>
          <w:tcPr>
            <w:tcW w:w="0" w:type="auto"/>
          </w:tcPr>
          <w:p w14:paraId="5A01A8AE" w14:textId="57C06BD8" w:rsidR="0044673C" w:rsidRDefault="00654DFF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842DBC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391CBA" w14:textId="0BF616C9" w:rsidR="0044673C" w:rsidRPr="00A17B6D" w:rsidRDefault="00842DB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607</w:t>
            </w:r>
          </w:p>
        </w:tc>
        <w:tc>
          <w:tcPr>
            <w:tcW w:w="0" w:type="auto"/>
          </w:tcPr>
          <w:p w14:paraId="09EB4524" w14:textId="7AD4E446" w:rsidR="0044673C" w:rsidRDefault="00390754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</w:t>
            </w:r>
            <w:r w:rsidR="00842DBC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</w:tr>
      <w:tr w:rsidR="00803216" w:rsidRPr="00A17B6D" w14:paraId="3D9CFA42" w14:textId="0CF1127B" w:rsidTr="00324110">
        <w:trPr>
          <w:trHeight w:val="170"/>
        </w:trPr>
        <w:tc>
          <w:tcPr>
            <w:tcW w:w="0" w:type="auto"/>
            <w:shd w:val="clear" w:color="auto" w:fill="auto"/>
            <w:noWrap/>
          </w:tcPr>
          <w:p w14:paraId="0D64F8DF" w14:textId="77777777" w:rsidR="0044673C" w:rsidRPr="001E2BAC" w:rsidRDefault="0044673C" w:rsidP="00B249E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E2BAC">
              <w:rPr>
                <w:rFonts w:ascii="Calibri" w:eastAsia="Times New Roman" w:hAnsi="Calibri" w:cs="Calibri"/>
                <w:lang w:eastAsia="en-GB"/>
              </w:rPr>
              <w:t>Miscarriages (&lt;20 weeks)</w:t>
            </w:r>
          </w:p>
        </w:tc>
        <w:tc>
          <w:tcPr>
            <w:tcW w:w="0" w:type="auto"/>
            <w:shd w:val="clear" w:color="auto" w:fill="auto"/>
            <w:noWrap/>
          </w:tcPr>
          <w:p w14:paraId="75AC3848" w14:textId="544647AA" w:rsidR="0044673C" w:rsidRPr="00A17B6D" w:rsidRDefault="008D5723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</w:t>
            </w:r>
            <w:r w:rsidRPr="00A17B6D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44673C" w:rsidRPr="00A17B6D">
              <w:rPr>
                <w:rFonts w:ascii="Calibri" w:eastAsia="Times New Roman" w:hAnsi="Calibri" w:cs="Calibri"/>
                <w:lang w:eastAsia="en-GB"/>
              </w:rPr>
              <w:t>(0.</w:t>
            </w:r>
            <w:r w:rsidR="0044673C">
              <w:rPr>
                <w:rFonts w:ascii="Calibri" w:eastAsia="Times New Roman" w:hAnsi="Calibri" w:cs="Calibri"/>
                <w:lang w:eastAsia="en-GB"/>
              </w:rPr>
              <w:t>2</w:t>
            </w:r>
            <w:r w:rsidR="0044673C" w:rsidRPr="00A17B6D"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  <w:tc>
          <w:tcPr>
            <w:tcW w:w="0" w:type="auto"/>
          </w:tcPr>
          <w:p w14:paraId="248FBB16" w14:textId="77777777" w:rsidR="0044673C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AF827FA" w14:textId="14A56C2A" w:rsidR="0044673C" w:rsidRPr="00A17B6D" w:rsidRDefault="008D5723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7</w:t>
            </w:r>
            <w:r w:rsidRPr="00A17B6D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44673C" w:rsidRPr="00A17B6D">
              <w:rPr>
                <w:rFonts w:ascii="Calibri" w:eastAsia="Times New Roman" w:hAnsi="Calibri" w:cs="Calibri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lang w:eastAsia="en-GB"/>
              </w:rPr>
              <w:t>0.9</w:t>
            </w:r>
            <w:r w:rsidR="0044673C" w:rsidRPr="00A17B6D"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D73D53A" w14:textId="77777777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D228B8B" w14:textId="3814B516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17B6D">
              <w:rPr>
                <w:rFonts w:ascii="Calibri" w:eastAsia="Times New Roman" w:hAnsi="Calibri" w:cs="Calibri"/>
                <w:lang w:eastAsia="en-GB"/>
              </w:rPr>
              <w:t>12 (1.0%)</w:t>
            </w:r>
          </w:p>
        </w:tc>
        <w:tc>
          <w:tcPr>
            <w:tcW w:w="0" w:type="auto"/>
          </w:tcPr>
          <w:p w14:paraId="4864626C" w14:textId="77777777" w:rsidR="0044673C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15038B9" w14:textId="308A657E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4</w:t>
            </w:r>
            <w:r w:rsidRPr="00A17B6D">
              <w:rPr>
                <w:rFonts w:ascii="Calibri" w:eastAsia="Times New Roman" w:hAnsi="Calibri" w:cs="Calibri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lang w:eastAsia="en-GB"/>
              </w:rPr>
              <w:t>6</w:t>
            </w:r>
            <w:r w:rsidRPr="00A17B6D"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  <w:tc>
          <w:tcPr>
            <w:tcW w:w="0" w:type="auto"/>
          </w:tcPr>
          <w:p w14:paraId="175EB827" w14:textId="77777777" w:rsidR="0044673C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03216" w:rsidRPr="00A17B6D" w14:paraId="75D01BC5" w14:textId="2303C0D8" w:rsidTr="00324110">
        <w:trPr>
          <w:trHeight w:val="170"/>
        </w:trPr>
        <w:tc>
          <w:tcPr>
            <w:tcW w:w="0" w:type="auto"/>
            <w:shd w:val="clear" w:color="auto" w:fill="auto"/>
            <w:noWrap/>
          </w:tcPr>
          <w:p w14:paraId="4A3982C7" w14:textId="77777777" w:rsidR="008A4E2F" w:rsidRPr="001E2BAC" w:rsidRDefault="008A4E2F" w:rsidP="008A4E2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aternal hypertension</w:t>
            </w:r>
          </w:p>
        </w:tc>
        <w:tc>
          <w:tcPr>
            <w:tcW w:w="0" w:type="auto"/>
            <w:shd w:val="clear" w:color="auto" w:fill="auto"/>
            <w:noWrap/>
          </w:tcPr>
          <w:p w14:paraId="1B5AED1A" w14:textId="29335257" w:rsidR="008A4E2F" w:rsidRPr="00A17B6D" w:rsidRDefault="008A4E2F" w:rsidP="008A4E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90 (18.9%)</w:t>
            </w:r>
          </w:p>
        </w:tc>
        <w:tc>
          <w:tcPr>
            <w:tcW w:w="0" w:type="auto"/>
          </w:tcPr>
          <w:p w14:paraId="2B56FB8A" w14:textId="30EA9E3C" w:rsidR="008A4E2F" w:rsidRDefault="008A4E2F" w:rsidP="008A4E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4 (73.7%)</w:t>
            </w:r>
          </w:p>
        </w:tc>
        <w:tc>
          <w:tcPr>
            <w:tcW w:w="0" w:type="auto"/>
            <w:shd w:val="clear" w:color="auto" w:fill="auto"/>
            <w:noWrap/>
          </w:tcPr>
          <w:p w14:paraId="0A46CC00" w14:textId="33C53A57" w:rsidR="008A4E2F" w:rsidRPr="00A17B6D" w:rsidRDefault="008A4E2F" w:rsidP="008A4E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88 (15.5%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54DC1E0" w14:textId="77777777" w:rsidR="008A4E2F" w:rsidRDefault="008A4E2F" w:rsidP="008A4E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0CCF66" w14:textId="305BED94" w:rsidR="008A4E2F" w:rsidRPr="00A17B6D" w:rsidRDefault="008A4E2F" w:rsidP="008A4E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35 (29.0%)</w:t>
            </w:r>
          </w:p>
        </w:tc>
        <w:tc>
          <w:tcPr>
            <w:tcW w:w="0" w:type="auto"/>
          </w:tcPr>
          <w:p w14:paraId="36B1BBB1" w14:textId="51B615AA" w:rsidR="008A4E2F" w:rsidRDefault="008A4E2F" w:rsidP="008A4E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 (58.3%)</w:t>
            </w:r>
          </w:p>
        </w:tc>
        <w:tc>
          <w:tcPr>
            <w:tcW w:w="0" w:type="auto"/>
            <w:shd w:val="clear" w:color="auto" w:fill="auto"/>
            <w:noWrap/>
          </w:tcPr>
          <w:p w14:paraId="5B7D6D1F" w14:textId="5169FEDC" w:rsidR="008A4E2F" w:rsidRPr="00A17B6D" w:rsidRDefault="008A4E2F" w:rsidP="008A4E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13 (19.9%)</w:t>
            </w:r>
          </w:p>
        </w:tc>
        <w:tc>
          <w:tcPr>
            <w:tcW w:w="0" w:type="auto"/>
          </w:tcPr>
          <w:p w14:paraId="6209F635" w14:textId="6A633189" w:rsidR="008A4E2F" w:rsidRDefault="008A4E2F" w:rsidP="008A4E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8 (71.0%)</w:t>
            </w:r>
          </w:p>
        </w:tc>
      </w:tr>
      <w:tr w:rsidR="003B095E" w:rsidRPr="00A17B6D" w14:paraId="0C8187FC" w14:textId="77777777" w:rsidTr="00324110">
        <w:trPr>
          <w:trHeight w:val="170"/>
        </w:trPr>
        <w:tc>
          <w:tcPr>
            <w:tcW w:w="0" w:type="auto"/>
            <w:shd w:val="clear" w:color="auto" w:fill="auto"/>
            <w:noWrap/>
          </w:tcPr>
          <w:p w14:paraId="4126079F" w14:textId="20FB183B" w:rsidR="003B095E" w:rsidRDefault="003B095E" w:rsidP="003B095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     Maternal gestational hypertension</w:t>
            </w:r>
          </w:p>
        </w:tc>
        <w:tc>
          <w:tcPr>
            <w:tcW w:w="0" w:type="auto"/>
            <w:shd w:val="clear" w:color="auto" w:fill="auto"/>
            <w:noWrap/>
          </w:tcPr>
          <w:p w14:paraId="6AFF2C89" w14:textId="46992522" w:rsidR="003B095E" w:rsidRDefault="00100C0E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77</w:t>
            </w:r>
            <w:r w:rsidR="00022186"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lang w:eastAsia="en-GB"/>
              </w:rPr>
              <w:t>14.5</w:t>
            </w:r>
            <w:r w:rsidR="00022186"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  <w:tc>
          <w:tcPr>
            <w:tcW w:w="0" w:type="auto"/>
          </w:tcPr>
          <w:p w14:paraId="5A5C7270" w14:textId="5197CA06" w:rsidR="003B095E" w:rsidRDefault="00100C0E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2</w:t>
            </w:r>
            <w:r w:rsidR="00CA3E7F"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lang w:eastAsia="en-GB"/>
              </w:rPr>
              <w:t>45.6</w:t>
            </w:r>
            <w:r w:rsidR="00CA3E7F"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</w:tcPr>
          <w:p w14:paraId="279F1778" w14:textId="788F6DA1" w:rsidR="003B095E" w:rsidRDefault="00657122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67</w:t>
            </w:r>
            <w:r w:rsidR="00CA3E7F"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w:r w:rsidR="00B37A7F">
              <w:rPr>
                <w:rFonts w:ascii="Calibri" w:eastAsia="Times New Roman" w:hAnsi="Calibri" w:cs="Calibri"/>
                <w:lang w:eastAsia="en-GB"/>
              </w:rPr>
              <w:t>14.4</w:t>
            </w:r>
            <w:r w:rsidR="00CA3E7F"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D5415D6" w14:textId="77777777" w:rsidR="003B095E" w:rsidRDefault="003B095E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D671E8" w14:textId="00B72B53" w:rsidR="003B095E" w:rsidRDefault="00B37A7F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34</w:t>
            </w:r>
            <w:r w:rsidR="00CA3E7F"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lang w:eastAsia="en-GB"/>
              </w:rPr>
              <w:t>20.2</w:t>
            </w:r>
            <w:r w:rsidR="00CA3E7F"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  <w:tc>
          <w:tcPr>
            <w:tcW w:w="0" w:type="auto"/>
          </w:tcPr>
          <w:p w14:paraId="66DCAFD7" w14:textId="3DFF8375" w:rsidR="003B095E" w:rsidRDefault="00B37A7F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</w:t>
            </w:r>
            <w:r w:rsidR="00BE5A63"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w:r w:rsidR="005A2E77">
              <w:rPr>
                <w:rFonts w:ascii="Calibri" w:eastAsia="Times New Roman" w:hAnsi="Calibri" w:cs="Calibri"/>
                <w:lang w:eastAsia="en-GB"/>
              </w:rPr>
              <w:t>20.8</w:t>
            </w:r>
            <w:r w:rsidR="00BE5A63"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</w:tcPr>
          <w:p w14:paraId="3B52ADC9" w14:textId="4EB1F21B" w:rsidR="003B095E" w:rsidRDefault="005A2E77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78</w:t>
            </w:r>
            <w:r w:rsidR="00BE5A63"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lang w:eastAsia="en-GB"/>
              </w:rPr>
              <w:t>15.7</w:t>
            </w:r>
            <w:r w:rsidR="00B61E38"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  <w:tc>
          <w:tcPr>
            <w:tcW w:w="0" w:type="auto"/>
          </w:tcPr>
          <w:p w14:paraId="6DE1DA53" w14:textId="78BF7D77" w:rsidR="003B095E" w:rsidRDefault="005A2E77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7</w:t>
            </w:r>
            <w:r w:rsidR="00B61E38"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lang w:eastAsia="en-GB"/>
              </w:rPr>
              <w:t>41.3</w:t>
            </w:r>
            <w:r w:rsidR="00B61E38"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</w:tr>
      <w:tr w:rsidR="003B095E" w:rsidRPr="00A17B6D" w14:paraId="4744A8BC" w14:textId="77777777" w:rsidTr="00324110">
        <w:trPr>
          <w:trHeight w:val="170"/>
        </w:trPr>
        <w:tc>
          <w:tcPr>
            <w:tcW w:w="0" w:type="auto"/>
            <w:shd w:val="clear" w:color="auto" w:fill="auto"/>
            <w:noWrap/>
          </w:tcPr>
          <w:p w14:paraId="410F606B" w14:textId="5BDD429C" w:rsidR="003B095E" w:rsidRDefault="003B095E" w:rsidP="003B095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     Maternal chronic hypertension</w:t>
            </w:r>
          </w:p>
        </w:tc>
        <w:tc>
          <w:tcPr>
            <w:tcW w:w="0" w:type="auto"/>
            <w:shd w:val="clear" w:color="auto" w:fill="auto"/>
            <w:noWrap/>
          </w:tcPr>
          <w:p w14:paraId="05F2C38A" w14:textId="690A7398" w:rsidR="003B095E" w:rsidRDefault="00CA28BC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2 (</w:t>
            </w:r>
            <w:r w:rsidR="00206717">
              <w:rPr>
                <w:rFonts w:ascii="Calibri" w:eastAsia="Times New Roman" w:hAnsi="Calibri" w:cs="Calibri"/>
                <w:lang w:eastAsia="en-GB"/>
              </w:rPr>
              <w:t>4.3%)</w:t>
            </w:r>
          </w:p>
        </w:tc>
        <w:tc>
          <w:tcPr>
            <w:tcW w:w="0" w:type="auto"/>
          </w:tcPr>
          <w:p w14:paraId="4D44305E" w14:textId="7A10DD86" w:rsidR="003B095E" w:rsidRDefault="00206717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0 (26.3%)</w:t>
            </w:r>
          </w:p>
        </w:tc>
        <w:tc>
          <w:tcPr>
            <w:tcW w:w="0" w:type="auto"/>
            <w:shd w:val="clear" w:color="auto" w:fill="auto"/>
            <w:noWrap/>
          </w:tcPr>
          <w:p w14:paraId="4C005892" w14:textId="32283C54" w:rsidR="003B095E" w:rsidRDefault="00757E2B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5</w:t>
            </w:r>
            <w:r w:rsidR="00206717"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206717">
              <w:rPr>
                <w:rFonts w:ascii="Calibri" w:eastAsia="Times New Roman" w:hAnsi="Calibri" w:cs="Calibri"/>
                <w:lang w:eastAsia="en-GB"/>
              </w:rPr>
              <w:t>.4%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452AB63" w14:textId="16E0865D" w:rsidR="003B095E" w:rsidRDefault="003B095E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85C058" w14:textId="37731551" w:rsidR="003B095E" w:rsidRDefault="00757E2B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1 (11.4%)</w:t>
            </w:r>
          </w:p>
        </w:tc>
        <w:tc>
          <w:tcPr>
            <w:tcW w:w="0" w:type="auto"/>
          </w:tcPr>
          <w:p w14:paraId="5030BF78" w14:textId="4C00B086" w:rsidR="003B095E" w:rsidRDefault="007B0313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 (41.7%)</w:t>
            </w:r>
          </w:p>
        </w:tc>
        <w:tc>
          <w:tcPr>
            <w:tcW w:w="0" w:type="auto"/>
            <w:shd w:val="clear" w:color="auto" w:fill="auto"/>
            <w:noWrap/>
          </w:tcPr>
          <w:p w14:paraId="792E2DB7" w14:textId="02B28CDA" w:rsidR="003B095E" w:rsidRDefault="007B0313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88 (5.1%)</w:t>
            </w:r>
          </w:p>
        </w:tc>
        <w:tc>
          <w:tcPr>
            <w:tcW w:w="0" w:type="auto"/>
          </w:tcPr>
          <w:p w14:paraId="7B9CBE7D" w14:textId="4CB485AE" w:rsidR="003B095E" w:rsidRDefault="007B0313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0 (</w:t>
            </w:r>
            <w:r w:rsidR="00135ABE">
              <w:rPr>
                <w:rFonts w:ascii="Calibri" w:eastAsia="Times New Roman" w:hAnsi="Calibri" w:cs="Calibri"/>
                <w:lang w:eastAsia="en-GB"/>
              </w:rPr>
              <w:t>29.0%)</w:t>
            </w:r>
          </w:p>
        </w:tc>
      </w:tr>
      <w:tr w:rsidR="003B095E" w:rsidRPr="00A17B6D" w14:paraId="3DB0E63E" w14:textId="77777777" w:rsidTr="00324110">
        <w:trPr>
          <w:trHeight w:val="170"/>
        </w:trPr>
        <w:tc>
          <w:tcPr>
            <w:tcW w:w="0" w:type="auto"/>
            <w:shd w:val="clear" w:color="auto" w:fill="auto"/>
            <w:noWrap/>
          </w:tcPr>
          <w:p w14:paraId="0C5F7B0B" w14:textId="525136D5" w:rsidR="003B095E" w:rsidRDefault="003B095E" w:rsidP="003B095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     </w:t>
            </w:r>
            <w:r w:rsidRPr="002F0F03">
              <w:rPr>
                <w:rFonts w:ascii="Calibri" w:eastAsia="Times New Roman" w:hAnsi="Calibri" w:cs="Calibri"/>
                <w:lang w:eastAsia="en-GB"/>
              </w:rPr>
              <w:t xml:space="preserve">Maternal </w:t>
            </w:r>
            <w:r>
              <w:rPr>
                <w:rFonts w:ascii="Calibri" w:eastAsia="Times New Roman" w:hAnsi="Calibri" w:cs="Calibri"/>
                <w:lang w:eastAsia="en-GB"/>
              </w:rPr>
              <w:t>preeclampsia</w:t>
            </w:r>
          </w:p>
        </w:tc>
        <w:tc>
          <w:tcPr>
            <w:tcW w:w="0" w:type="auto"/>
            <w:shd w:val="clear" w:color="auto" w:fill="auto"/>
            <w:noWrap/>
          </w:tcPr>
          <w:p w14:paraId="46000DB7" w14:textId="282B92CE" w:rsidR="003B095E" w:rsidRDefault="002D1010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2 (5.1%)</w:t>
            </w:r>
          </w:p>
        </w:tc>
        <w:tc>
          <w:tcPr>
            <w:tcW w:w="0" w:type="auto"/>
          </w:tcPr>
          <w:p w14:paraId="0B1B1294" w14:textId="13B8712E" w:rsidR="003B095E" w:rsidRDefault="002D1010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2 (54.4%)</w:t>
            </w:r>
          </w:p>
        </w:tc>
        <w:tc>
          <w:tcPr>
            <w:tcW w:w="0" w:type="auto"/>
            <w:shd w:val="clear" w:color="auto" w:fill="auto"/>
            <w:noWrap/>
          </w:tcPr>
          <w:p w14:paraId="28A47D3A" w14:textId="23F3BB7E" w:rsidR="003B095E" w:rsidRDefault="002D1010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1 (2.7%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964DC28" w14:textId="77777777" w:rsidR="003B095E" w:rsidRDefault="003B095E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5ECC50" w14:textId="7A71FA14" w:rsidR="003B095E" w:rsidRDefault="009805AA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7 (12.7%)</w:t>
            </w:r>
          </w:p>
        </w:tc>
        <w:tc>
          <w:tcPr>
            <w:tcW w:w="0" w:type="auto"/>
          </w:tcPr>
          <w:p w14:paraId="78D0F479" w14:textId="0F561648" w:rsidR="003B095E" w:rsidRDefault="009805AA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 (33.3%)</w:t>
            </w:r>
          </w:p>
        </w:tc>
        <w:tc>
          <w:tcPr>
            <w:tcW w:w="0" w:type="auto"/>
            <w:shd w:val="clear" w:color="auto" w:fill="auto"/>
            <w:noWrap/>
          </w:tcPr>
          <w:p w14:paraId="033FB6E1" w14:textId="0ED21812" w:rsidR="003B095E" w:rsidRDefault="009805AA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30 (5.9%)</w:t>
            </w:r>
          </w:p>
        </w:tc>
        <w:tc>
          <w:tcPr>
            <w:tcW w:w="0" w:type="auto"/>
          </w:tcPr>
          <w:p w14:paraId="3E577F06" w14:textId="54731297" w:rsidR="003B095E" w:rsidRDefault="009805AA" w:rsidP="003B09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0 (50</w:t>
            </w:r>
            <w:r w:rsidR="00523CE5">
              <w:rPr>
                <w:rFonts w:ascii="Calibri" w:eastAsia="Times New Roman" w:hAnsi="Calibri" w:cs="Calibri"/>
                <w:lang w:eastAsia="en-GB"/>
              </w:rPr>
              <w:t>.7%)</w:t>
            </w:r>
          </w:p>
        </w:tc>
      </w:tr>
      <w:tr w:rsidR="00803216" w:rsidRPr="00A17B6D" w14:paraId="13D90199" w14:textId="0B210778" w:rsidTr="00324110">
        <w:trPr>
          <w:trHeight w:val="170"/>
        </w:trPr>
        <w:tc>
          <w:tcPr>
            <w:tcW w:w="0" w:type="auto"/>
            <w:shd w:val="clear" w:color="auto" w:fill="auto"/>
            <w:noWrap/>
          </w:tcPr>
          <w:p w14:paraId="4BC648C8" w14:textId="77777777" w:rsidR="0044673C" w:rsidRDefault="0044673C" w:rsidP="00B249E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 xml:space="preserve">     Missing maternal hypertension information</w:t>
            </w:r>
          </w:p>
        </w:tc>
        <w:tc>
          <w:tcPr>
            <w:tcW w:w="0" w:type="auto"/>
            <w:shd w:val="clear" w:color="auto" w:fill="auto"/>
            <w:noWrap/>
          </w:tcPr>
          <w:p w14:paraId="10E2F002" w14:textId="63CE70B3" w:rsidR="0044673C" w:rsidRPr="00A17B6D" w:rsidRDefault="001B0D35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893 </w:t>
            </w:r>
            <w:r w:rsidR="0044673C">
              <w:rPr>
                <w:rFonts w:ascii="Calibri" w:eastAsia="Times New Roman" w:hAnsi="Calibri" w:cs="Calibri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lang w:eastAsia="en-GB"/>
              </w:rPr>
              <w:t>34</w:t>
            </w:r>
            <w:r w:rsidR="008C4CAB">
              <w:rPr>
                <w:rFonts w:ascii="Calibri" w:eastAsia="Times New Roman" w:hAnsi="Calibri" w:cs="Calibri"/>
                <w:lang w:eastAsia="en-GB"/>
              </w:rPr>
              <w:t>.5</w:t>
            </w:r>
            <w:r w:rsidR="0044673C"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  <w:tc>
          <w:tcPr>
            <w:tcW w:w="0" w:type="auto"/>
          </w:tcPr>
          <w:p w14:paraId="67B6941A" w14:textId="364C4FA0" w:rsidR="0044673C" w:rsidRDefault="008C4CAB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0</w:t>
            </w:r>
            <w:r w:rsidR="00CB225F">
              <w:rPr>
                <w:rFonts w:ascii="Calibri" w:eastAsia="Times New Roman" w:hAnsi="Calibri" w:cs="Calibri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lang w:eastAsia="en-GB"/>
              </w:rPr>
              <w:t>17.5</w:t>
            </w:r>
            <w:r w:rsidR="00CB225F"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</w:tcPr>
          <w:p w14:paraId="6D1E3DE9" w14:textId="36D014B1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1 (4.4%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C7E75A2" w14:textId="77777777" w:rsidR="0044673C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C3A14E5" w14:textId="1746E4B9" w:rsidR="0044673C" w:rsidRPr="00A17B6D" w:rsidRDefault="00803216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309 </w:t>
            </w:r>
            <w:r w:rsidR="0044673C">
              <w:rPr>
                <w:rFonts w:ascii="Calibri" w:eastAsia="Times New Roman" w:hAnsi="Calibri" w:cs="Calibri"/>
                <w:lang w:eastAsia="en-GB"/>
              </w:rPr>
              <w:t>(2</w:t>
            </w:r>
            <w:r>
              <w:rPr>
                <w:rFonts w:ascii="Calibri" w:eastAsia="Times New Roman" w:hAnsi="Calibri" w:cs="Calibri"/>
                <w:lang w:eastAsia="en-GB"/>
              </w:rPr>
              <w:t>6</w:t>
            </w:r>
            <w:r w:rsidR="0044673C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8</w:t>
            </w:r>
            <w:r w:rsidR="0044673C"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  <w:tc>
          <w:tcPr>
            <w:tcW w:w="0" w:type="auto"/>
          </w:tcPr>
          <w:p w14:paraId="051276A9" w14:textId="36369912" w:rsidR="0044673C" w:rsidRDefault="00CB225F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 (2</w:t>
            </w:r>
            <w:r w:rsidR="00803216">
              <w:rPr>
                <w:rFonts w:ascii="Calibri" w:eastAsia="Times New Roman" w:hAnsi="Calibri" w:cs="Calibri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lang w:eastAsia="en-GB"/>
              </w:rPr>
              <w:t>.</w:t>
            </w:r>
            <w:r w:rsidR="00803216">
              <w:rPr>
                <w:rFonts w:ascii="Calibri" w:eastAsia="Times New Roman" w:hAnsi="Calibri" w:cs="Calibri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</w:tcPr>
          <w:p w14:paraId="1B407BC5" w14:textId="6A9EC543" w:rsidR="0044673C" w:rsidRPr="00A17B6D" w:rsidRDefault="00803216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1283 </w:t>
            </w:r>
            <w:r w:rsidR="0044673C">
              <w:rPr>
                <w:rFonts w:ascii="Calibri" w:eastAsia="Times New Roman" w:hAnsi="Calibri" w:cs="Calibri"/>
                <w:lang w:eastAsia="en-GB"/>
              </w:rPr>
              <w:t>(2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44673C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8</w:t>
            </w:r>
            <w:r w:rsidR="0044673C"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  <w:tc>
          <w:tcPr>
            <w:tcW w:w="0" w:type="auto"/>
          </w:tcPr>
          <w:p w14:paraId="0D2841DE" w14:textId="45CB640A" w:rsidR="0044673C" w:rsidRDefault="00EE68DA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366F65">
              <w:rPr>
                <w:rFonts w:ascii="Calibri" w:eastAsia="Times New Roman" w:hAnsi="Calibri" w:cs="Calibri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1</w:t>
            </w:r>
            <w:r w:rsidR="00366F65">
              <w:rPr>
                <w:rFonts w:ascii="Calibri" w:eastAsia="Times New Roman" w:hAnsi="Calibri" w:cs="Calibri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lang w:eastAsia="en-GB"/>
              </w:rPr>
              <w:t>.8%)</w:t>
            </w:r>
          </w:p>
        </w:tc>
      </w:tr>
      <w:tr w:rsidR="00803216" w:rsidRPr="00A17B6D" w14:paraId="1CE59611" w14:textId="112B030B" w:rsidTr="00324110">
        <w:trPr>
          <w:trHeight w:val="170"/>
        </w:trPr>
        <w:tc>
          <w:tcPr>
            <w:tcW w:w="0" w:type="auto"/>
            <w:shd w:val="clear" w:color="auto" w:fill="auto"/>
            <w:noWrap/>
          </w:tcPr>
          <w:p w14:paraId="071EF392" w14:textId="77777777" w:rsidR="0044673C" w:rsidRPr="001E2BAC" w:rsidRDefault="0044673C" w:rsidP="00B249E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E2BAC">
              <w:rPr>
                <w:rFonts w:ascii="Calibri" w:eastAsia="Times New Roman" w:hAnsi="Calibri" w:cs="Calibri"/>
                <w:lang w:eastAsia="en-GB"/>
              </w:rPr>
              <w:t>Maternal admissions to ICU</w:t>
            </w:r>
          </w:p>
        </w:tc>
        <w:tc>
          <w:tcPr>
            <w:tcW w:w="0" w:type="auto"/>
            <w:shd w:val="clear" w:color="auto" w:fill="auto"/>
            <w:noWrap/>
          </w:tcPr>
          <w:p w14:paraId="4972E93A" w14:textId="77777777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17B6D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</w:tcPr>
          <w:p w14:paraId="3486C320" w14:textId="77777777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86A30F5" w14:textId="44DB84E9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17B6D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FD10EE5" w14:textId="77777777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CE50D81" w14:textId="78E6F850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17B6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0" w:type="auto"/>
          </w:tcPr>
          <w:p w14:paraId="3A8906BD" w14:textId="77777777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A43FA48" w14:textId="60B929E4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17B6D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0" w:type="auto"/>
          </w:tcPr>
          <w:p w14:paraId="3A2073C5" w14:textId="77777777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03216" w:rsidRPr="00A17B6D" w14:paraId="7EAD4329" w14:textId="4186BEE3" w:rsidTr="00324110">
        <w:trPr>
          <w:trHeight w:val="170"/>
        </w:trPr>
        <w:tc>
          <w:tcPr>
            <w:tcW w:w="0" w:type="auto"/>
            <w:shd w:val="clear" w:color="auto" w:fill="auto"/>
            <w:noWrap/>
          </w:tcPr>
          <w:p w14:paraId="2EBAD209" w14:textId="77777777" w:rsidR="0044673C" w:rsidRPr="001E2BAC" w:rsidRDefault="0044673C" w:rsidP="00B249E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E2BAC">
              <w:rPr>
                <w:rFonts w:ascii="Calibri" w:eastAsia="Times New Roman" w:hAnsi="Calibri" w:cs="Calibri"/>
                <w:lang w:eastAsia="en-GB"/>
              </w:rPr>
              <w:t>Maternal deaths</w:t>
            </w:r>
          </w:p>
        </w:tc>
        <w:tc>
          <w:tcPr>
            <w:tcW w:w="0" w:type="auto"/>
            <w:shd w:val="clear" w:color="auto" w:fill="auto"/>
            <w:noWrap/>
          </w:tcPr>
          <w:p w14:paraId="50185E2A" w14:textId="77777777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0" w:type="auto"/>
          </w:tcPr>
          <w:p w14:paraId="51424654" w14:textId="77777777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1E14241" w14:textId="4F7832D0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17B6D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7462554" w14:textId="77777777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9B79F04" w14:textId="3921F87A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17B6D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0" w:type="auto"/>
          </w:tcPr>
          <w:p w14:paraId="1EC54B7A" w14:textId="77777777" w:rsidR="0044673C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45C2968" w14:textId="0D01F29E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0" w:type="auto"/>
          </w:tcPr>
          <w:p w14:paraId="6955D4B7" w14:textId="77777777" w:rsidR="0044673C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03216" w14:paraId="0ADD4F1A" w14:textId="258076F3" w:rsidTr="00324110">
        <w:trPr>
          <w:trHeight w:val="170"/>
        </w:trPr>
        <w:tc>
          <w:tcPr>
            <w:tcW w:w="0" w:type="auto"/>
            <w:shd w:val="clear" w:color="auto" w:fill="auto"/>
            <w:noWrap/>
          </w:tcPr>
          <w:p w14:paraId="57F66791" w14:textId="77777777" w:rsidR="0044673C" w:rsidRPr="00DF7F68" w:rsidRDefault="0044673C" w:rsidP="00B249E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17B6D">
              <w:rPr>
                <w:rFonts w:ascii="Calibri" w:eastAsia="Times New Roman" w:hAnsi="Calibri" w:cs="Calibri"/>
                <w:lang w:eastAsia="en-GB"/>
              </w:rPr>
              <w:t>Missing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pregnancy outcome</w:t>
            </w:r>
          </w:p>
        </w:tc>
        <w:tc>
          <w:tcPr>
            <w:tcW w:w="0" w:type="auto"/>
            <w:shd w:val="clear" w:color="auto" w:fill="auto"/>
            <w:noWrap/>
          </w:tcPr>
          <w:p w14:paraId="22F00044" w14:textId="26C9BA96" w:rsidR="0044673C" w:rsidRDefault="00542661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5 </w:t>
            </w:r>
            <w:r w:rsidR="0044673C">
              <w:rPr>
                <w:rFonts w:ascii="Calibri" w:eastAsia="Times New Roman" w:hAnsi="Calibri" w:cs="Calibri"/>
                <w:lang w:eastAsia="en-GB"/>
              </w:rPr>
              <w:t>(0.1%)</w:t>
            </w:r>
          </w:p>
        </w:tc>
        <w:tc>
          <w:tcPr>
            <w:tcW w:w="0" w:type="auto"/>
          </w:tcPr>
          <w:p w14:paraId="4D13C192" w14:textId="17B49E38" w:rsidR="0044673C" w:rsidRDefault="00542661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6C46FB54" w14:textId="789D7EBB" w:rsidR="0044673C" w:rsidRPr="00A17B6D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 (0.1%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1066897" w14:textId="77777777" w:rsidR="0044673C" w:rsidRDefault="0044673C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A24C26B" w14:textId="2407D600" w:rsidR="0044673C" w:rsidRPr="00A17B6D" w:rsidRDefault="00D321A0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2 </w:t>
            </w:r>
            <w:r w:rsidR="0044673C">
              <w:rPr>
                <w:rFonts w:ascii="Calibri" w:eastAsia="Times New Roman" w:hAnsi="Calibri" w:cs="Calibri"/>
                <w:lang w:eastAsia="en-GB"/>
              </w:rPr>
              <w:t>(0.1%)</w:t>
            </w:r>
          </w:p>
        </w:tc>
        <w:tc>
          <w:tcPr>
            <w:tcW w:w="0" w:type="auto"/>
          </w:tcPr>
          <w:p w14:paraId="218D4A87" w14:textId="3D2192C2" w:rsidR="0044673C" w:rsidRDefault="00D321A0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6F437B47" w14:textId="5BA978BE" w:rsidR="0044673C" w:rsidRDefault="00D321A0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8 </w:t>
            </w:r>
            <w:r w:rsidR="0044673C">
              <w:rPr>
                <w:rFonts w:ascii="Calibri" w:eastAsia="Times New Roman" w:hAnsi="Calibri" w:cs="Calibri"/>
                <w:lang w:eastAsia="en-GB"/>
              </w:rPr>
              <w:t>(0.1%)</w:t>
            </w:r>
          </w:p>
        </w:tc>
        <w:tc>
          <w:tcPr>
            <w:tcW w:w="0" w:type="auto"/>
          </w:tcPr>
          <w:p w14:paraId="4C6017A0" w14:textId="59C65941" w:rsidR="0044673C" w:rsidRDefault="00D321A0" w:rsidP="00B24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</w:tr>
    </w:tbl>
    <w:p w14:paraId="14D201E4" w14:textId="77777777" w:rsidR="0044673C" w:rsidRDefault="0044673C">
      <w:pPr>
        <w:rPr>
          <w:lang w:val="en-US"/>
        </w:rPr>
      </w:pPr>
    </w:p>
    <w:p w14:paraId="11AD5CC8" w14:textId="0F89FA73" w:rsidR="0044673C" w:rsidRDefault="0044673C">
      <w:pPr>
        <w:rPr>
          <w:lang w:val="en-US"/>
        </w:rPr>
      </w:pPr>
      <w:r>
        <w:rPr>
          <w:lang w:val="en-US"/>
        </w:rPr>
        <w:t>Table</w:t>
      </w:r>
      <w:r w:rsidR="007D7909">
        <w:rPr>
          <w:lang w:val="en-US"/>
        </w:rPr>
        <w:t xml:space="preserve"> S</w:t>
      </w:r>
      <w:r w:rsidR="00DD46D6">
        <w:rPr>
          <w:lang w:val="en-US"/>
        </w:rPr>
        <w:t>3</w:t>
      </w:r>
      <w:r w:rsidR="007D7909">
        <w:rPr>
          <w:lang w:val="en-US"/>
        </w:rPr>
        <w:t>b</w:t>
      </w:r>
      <w:r w:rsidR="00852F1B">
        <w:rPr>
          <w:lang w:val="en-US"/>
        </w:rPr>
        <w:t>:</w:t>
      </w:r>
      <w:r w:rsidR="00852F1B" w:rsidRPr="00852F1B">
        <w:rPr>
          <w:rFonts w:asciiTheme="majorHAnsi" w:eastAsia="Times New Roman" w:hAnsiTheme="majorHAnsi" w:cstheme="majorHAnsi"/>
          <w:color w:val="000000" w:themeColor="text1"/>
          <w:sz w:val="21"/>
          <w:szCs w:val="21"/>
          <w:lang w:eastAsia="en-GB"/>
        </w:rPr>
        <w:t xml:space="preserve"> </w:t>
      </w:r>
      <w:r w:rsidR="00852F1B">
        <w:rPr>
          <w:rFonts w:asciiTheme="majorHAnsi" w:eastAsia="Times New Roman" w:hAnsiTheme="majorHAnsi" w:cstheme="majorHAnsi"/>
          <w:color w:val="000000" w:themeColor="text1"/>
          <w:sz w:val="21"/>
          <w:szCs w:val="21"/>
          <w:lang w:eastAsia="en-GB"/>
        </w:rPr>
        <w:t>Infant outcomes</w:t>
      </w:r>
      <w:r w:rsidR="007D7909" w:rsidRPr="007D7909">
        <w:rPr>
          <w:rFonts w:asciiTheme="majorHAnsi" w:eastAsia="Times New Roman" w:hAnsiTheme="majorHAnsi" w:cstheme="majorHAnsi"/>
          <w:color w:val="000000" w:themeColor="text1"/>
          <w:sz w:val="21"/>
          <w:szCs w:val="21"/>
          <w:lang w:eastAsia="en-GB"/>
        </w:rPr>
        <w:t xml:space="preserve"> </w:t>
      </w:r>
      <w:r w:rsidR="007D7909">
        <w:rPr>
          <w:rFonts w:asciiTheme="majorHAnsi" w:eastAsia="Times New Roman" w:hAnsiTheme="majorHAnsi" w:cstheme="majorHAnsi"/>
          <w:color w:val="000000" w:themeColor="text1"/>
          <w:sz w:val="21"/>
          <w:szCs w:val="21"/>
          <w:lang w:eastAsia="en-GB"/>
        </w:rPr>
        <w:t>by cohort and</w:t>
      </w:r>
      <w:r w:rsidR="00852F1B">
        <w:rPr>
          <w:rFonts w:asciiTheme="majorHAnsi" w:eastAsia="Times New Roman" w:hAnsiTheme="majorHAnsi" w:cstheme="majorHAnsi"/>
          <w:color w:val="000000" w:themeColor="text1"/>
          <w:sz w:val="21"/>
          <w:szCs w:val="21"/>
          <w:lang w:eastAsia="en-GB"/>
        </w:rPr>
        <w:t xml:space="preserve"> by count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01"/>
        <w:gridCol w:w="1484"/>
        <w:gridCol w:w="1485"/>
        <w:gridCol w:w="1285"/>
        <w:gridCol w:w="453"/>
        <w:gridCol w:w="1485"/>
        <w:gridCol w:w="1485"/>
        <w:gridCol w:w="1485"/>
        <w:gridCol w:w="1485"/>
      </w:tblGrid>
      <w:tr w:rsidR="00E62C19" w:rsidRPr="009D5EFA" w14:paraId="502B6ED9" w14:textId="77777777" w:rsidTr="00040437">
        <w:trPr>
          <w:trHeight w:val="294"/>
        </w:trPr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5E956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555B7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Kenya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646A4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Mozambique</w:t>
            </w:r>
          </w:p>
        </w:tc>
        <w:tc>
          <w:tcPr>
            <w:tcW w:w="13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0D07A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The Gambia</w:t>
            </w:r>
          </w:p>
        </w:tc>
        <w:tc>
          <w:tcPr>
            <w:tcW w:w="16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ABC6C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Total</w:t>
            </w:r>
          </w:p>
        </w:tc>
      </w:tr>
      <w:tr w:rsidR="00CE55C5" w:rsidRPr="009D5EFA" w14:paraId="2571D2BF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85F16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4AA2E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UN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182B9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TO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0CF24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UNS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7479369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TOD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EFC3B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UNS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F6283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TO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317D5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UNS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5EA7E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TOD</w:t>
            </w:r>
          </w:p>
        </w:tc>
      </w:tr>
      <w:tr w:rsidR="00C44AD7" w:rsidRPr="009D5EFA" w14:paraId="2F6C6DEC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E9D51" w14:textId="77777777" w:rsidR="00C44AD7" w:rsidRPr="009D5EFA" w:rsidRDefault="00C44AD7" w:rsidP="00C44A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Number of children with birth outcome data (total birth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5DB2F" w14:textId="3B59D70F" w:rsidR="00C44AD7" w:rsidRPr="007A513B" w:rsidRDefault="00C44AD7" w:rsidP="00C44AD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63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65ABD" w14:textId="009C26A8" w:rsidR="00C44AD7" w:rsidRPr="007A513B" w:rsidRDefault="00C44AD7" w:rsidP="00C44AD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2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3D523" w14:textId="0183A419" w:rsidR="00C44AD7" w:rsidRPr="009D5EFA" w:rsidRDefault="00C44AD7" w:rsidP="00C4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771276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1863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3E45657" w14:textId="77777777" w:rsidR="00C44AD7" w:rsidRPr="009D5EFA" w:rsidRDefault="00C44AD7" w:rsidP="00C4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10B0B" w14:textId="323AF4E1" w:rsidR="00C44AD7" w:rsidRPr="009D5EFA" w:rsidRDefault="00C44AD7" w:rsidP="00C44A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117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17869" w14:textId="1AD117A5" w:rsidR="00C44AD7" w:rsidRPr="009D5EFA" w:rsidRDefault="00C44AD7" w:rsidP="00C44A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52C7D" w14:textId="6284CD19" w:rsidR="00C44AD7" w:rsidRPr="009D5EFA" w:rsidRDefault="00C44AD7" w:rsidP="00C44A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566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870CE" w14:textId="1BBD2A76" w:rsidR="00C44AD7" w:rsidRPr="009D5EFA" w:rsidRDefault="00C44AD7" w:rsidP="00C44A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146</w:t>
            </w:r>
          </w:p>
        </w:tc>
      </w:tr>
      <w:tr w:rsidR="00040437" w:rsidRPr="00CE55C5" w14:paraId="0C487427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1BD77" w14:textId="77777777" w:rsidR="00F04F76" w:rsidRPr="009D5EFA" w:rsidRDefault="00F04F76" w:rsidP="00F04F76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Number of singleton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E6A0E" w14:textId="4312C217" w:rsidR="00F04F76" w:rsidRPr="009D5EFA" w:rsidRDefault="00F04F76" w:rsidP="00F04F76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541 (96.5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75D3F" w14:textId="41ACC24C" w:rsidR="00F04F76" w:rsidRPr="009D5EFA" w:rsidRDefault="00F04F76" w:rsidP="00F04F76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07 (88.4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122A2" w14:textId="1BA6C490" w:rsidR="00F04F76" w:rsidRPr="009D5EFA" w:rsidRDefault="00F04F76" w:rsidP="00F0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82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7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98.1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E6A9E82" w14:textId="77777777" w:rsidR="00F04F76" w:rsidRPr="009D5EFA" w:rsidRDefault="00F04F76" w:rsidP="00F0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FAC28" w14:textId="67CF91D1" w:rsidR="00F04F76" w:rsidRPr="009D5EFA" w:rsidRDefault="00F04F76" w:rsidP="00F04F76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1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94.9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C4695" w14:textId="3F129229" w:rsidR="00F04F76" w:rsidRPr="009D5EFA" w:rsidRDefault="00F04F76" w:rsidP="00F04F76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9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CA9FC" w14:textId="467DFB3F" w:rsidR="00F04F76" w:rsidRPr="009D5EFA" w:rsidRDefault="00F04F76" w:rsidP="00F04F76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480 (96.7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1D296" w14:textId="6A1C7D3F" w:rsidR="00F04F76" w:rsidRPr="009D5EFA" w:rsidRDefault="00F04F76" w:rsidP="00F04F76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30 (89.0%)</w:t>
            </w:r>
          </w:p>
        </w:tc>
      </w:tr>
      <w:tr w:rsidR="00040437" w:rsidRPr="00CE55C5" w14:paraId="69BEDE3F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CB45B" w14:textId="77777777" w:rsidR="00F04F76" w:rsidRPr="009D5EFA" w:rsidRDefault="00F04F76" w:rsidP="00F04F76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Number of twin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FDA7B" w14:textId="77777777" w:rsidR="00F04F76" w:rsidRPr="009D5EFA" w:rsidRDefault="00F04F76" w:rsidP="00F04F76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92 (3.5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D884F" w14:textId="61FDC029" w:rsidR="00F04F76" w:rsidRPr="009D5EFA" w:rsidRDefault="00F04F76" w:rsidP="00F04F76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4 (11.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3208E" w14:textId="77777777" w:rsidR="00F04F76" w:rsidRPr="009D5EFA" w:rsidRDefault="00F04F76" w:rsidP="00F0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6 (1.9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A94C9F8" w14:textId="77777777" w:rsidR="00F04F76" w:rsidRPr="009D5EFA" w:rsidRDefault="00F04F76" w:rsidP="00F0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4F587" w14:textId="77777777" w:rsidR="00F04F76" w:rsidRPr="009D5EFA" w:rsidRDefault="00F04F76" w:rsidP="00F04F76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0 (5.1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C0BFE" w14:textId="5EC1E2C6" w:rsidR="00F04F76" w:rsidRPr="009D5EFA" w:rsidRDefault="00F04F76" w:rsidP="00F04F76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 (8.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4E1D8" w14:textId="4F25A5C3" w:rsidR="00F04F76" w:rsidRPr="009D5EFA" w:rsidRDefault="00F04F76" w:rsidP="00F04F76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88 (3.3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8FBC0" w14:textId="72550FE4" w:rsidR="00F04F76" w:rsidRPr="009D5EFA" w:rsidRDefault="00F04F76" w:rsidP="00F04F76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6 (11.0%)</w:t>
            </w:r>
          </w:p>
        </w:tc>
      </w:tr>
      <w:tr w:rsidR="00040437" w:rsidRPr="00CE55C5" w14:paraId="75930620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10D7F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Vital status at birt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FAF94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FB6EE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98D18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FD6BA3E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3C546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3E5B9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0B522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1CBC4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</w:tr>
      <w:tr w:rsidR="00040437" w:rsidRPr="00CE55C5" w14:paraId="3554A119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EF75B" w14:textId="77777777" w:rsidR="001912A4" w:rsidRPr="009D5EFA" w:rsidRDefault="001912A4" w:rsidP="001912A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Number of livebirth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4301A" w14:textId="444F86CD" w:rsidR="001912A4" w:rsidRPr="009D5EFA" w:rsidRDefault="001912A4" w:rsidP="001912A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579 (97.9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651AD" w14:textId="39F352BF" w:rsidR="001912A4" w:rsidRPr="009D5EFA" w:rsidRDefault="001912A4" w:rsidP="001912A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03 (85.1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839D6" w14:textId="77777777" w:rsidR="001912A4" w:rsidRPr="009D5EFA" w:rsidRDefault="001912A4" w:rsidP="00191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800 (96.7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8BF6E01" w14:textId="77777777" w:rsidR="001912A4" w:rsidRPr="009D5EFA" w:rsidRDefault="001912A4" w:rsidP="00191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BFD19" w14:textId="6FA6DCC9" w:rsidR="001912A4" w:rsidRPr="009D5EFA" w:rsidRDefault="001912A4" w:rsidP="001912A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0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94.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96EAA" w14:textId="6F710F0A" w:rsidR="001912A4" w:rsidRPr="009D5EFA" w:rsidRDefault="001912A4" w:rsidP="001912A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1 (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4.0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74DA4" w14:textId="5F5AF4EE" w:rsidR="001912A4" w:rsidRPr="009D5EFA" w:rsidRDefault="001912A4" w:rsidP="001912A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484 (96.8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A7D45" w14:textId="3F7349DE" w:rsidR="001912A4" w:rsidRPr="009D5EFA" w:rsidRDefault="001912A4" w:rsidP="001912A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24 (84.9%)</w:t>
            </w:r>
          </w:p>
        </w:tc>
      </w:tr>
      <w:tr w:rsidR="00040437" w:rsidRPr="00CE55C5" w14:paraId="3FD5467D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51E8B" w14:textId="77777777" w:rsidR="008C5DDA" w:rsidRPr="009D5EFA" w:rsidRDefault="008C5DDA" w:rsidP="008C5DD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Number of stillbirths (&gt;/=20 weeks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16188" w14:textId="44E5A9B5" w:rsidR="008C5DDA" w:rsidRPr="009D5EFA" w:rsidRDefault="008C5DDA" w:rsidP="008C5DD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6 (1.7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79098" w14:textId="39AC5959" w:rsidR="008C5DDA" w:rsidRPr="009D5EFA" w:rsidRDefault="008C5DDA" w:rsidP="008C5DD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6 (13.2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31088" w14:textId="77777777" w:rsidR="008C5DDA" w:rsidRPr="009D5EFA" w:rsidRDefault="008C5DDA" w:rsidP="008C5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1 (3.3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7BDE7E2" w14:textId="77777777" w:rsidR="008C5DDA" w:rsidRPr="009D5EFA" w:rsidRDefault="008C5DDA" w:rsidP="008C5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57E9A" w14:textId="442815DF" w:rsidR="008C5DDA" w:rsidRPr="009D5EFA" w:rsidRDefault="008C5DDA" w:rsidP="008C5DD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.9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6A7F3" w14:textId="50DBE660" w:rsidR="008C5DDA" w:rsidRPr="009D5EFA" w:rsidRDefault="008C5DDA" w:rsidP="008C5DD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 (12.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5CC21" w14:textId="1F21CCF7" w:rsidR="008C5DDA" w:rsidRPr="009D5EFA" w:rsidRDefault="008C5DDA" w:rsidP="008C5DD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65 (2.9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4BFF8" w14:textId="6EC0DC45" w:rsidR="008C5DDA" w:rsidRPr="009D5EFA" w:rsidRDefault="008C5DDA" w:rsidP="008C5DD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9 (13.0%)</w:t>
            </w:r>
          </w:p>
        </w:tc>
      </w:tr>
      <w:tr w:rsidR="00040437" w:rsidRPr="00CE55C5" w14:paraId="4002945C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E087E" w14:textId="77777777" w:rsidR="001912A4" w:rsidRPr="009D5EFA" w:rsidRDefault="001912A4" w:rsidP="001912A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    Missing birth outcom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8B6DE" w14:textId="77CF3A46" w:rsidR="001912A4" w:rsidRPr="009D5EFA" w:rsidRDefault="001912A4" w:rsidP="001912A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0.1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C4E78" w14:textId="44B68C1E" w:rsidR="001912A4" w:rsidRPr="009D5EFA" w:rsidRDefault="001912A4" w:rsidP="001912A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</w:t>
            </w:r>
            <w:r w:rsidR="00456B6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.7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B3A1F" w14:textId="2DE8C2D8" w:rsidR="001912A4" w:rsidRPr="009D5EFA" w:rsidRDefault="001912A4" w:rsidP="00191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0.</w:t>
            </w:r>
            <w:r w:rsidR="004636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E0179A6" w14:textId="77777777" w:rsidR="001912A4" w:rsidRPr="009D5EFA" w:rsidRDefault="001912A4" w:rsidP="00191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4AC98" w14:textId="51DEB1B9" w:rsidR="001912A4" w:rsidRPr="009D5EFA" w:rsidRDefault="00CE5457" w:rsidP="001912A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9</w:t>
            </w:r>
            <w:r w:rsidR="001912A4"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0.</w:t>
            </w:r>
            <w:r w:rsidR="004636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</w:t>
            </w:r>
            <w:r w:rsidR="001912A4"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E3483" w14:textId="77777777" w:rsidR="001912A4" w:rsidRPr="009D5EFA" w:rsidRDefault="001912A4" w:rsidP="001912A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 (0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151A5" w14:textId="6754F15A" w:rsidR="001912A4" w:rsidRPr="009D5EFA" w:rsidRDefault="00CC0A13" w:rsidP="001912A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9</w:t>
            </w:r>
            <w:r w:rsidR="001912A4"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0.</w:t>
            </w:r>
            <w:r w:rsidR="008D77AC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</w:t>
            </w:r>
            <w:r w:rsidR="001912A4"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5E86F" w14:textId="40BC0028" w:rsidR="001912A4" w:rsidRPr="009D5EFA" w:rsidRDefault="00CE5457" w:rsidP="001912A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</w:t>
            </w:r>
            <w:r w:rsidR="001912A4"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</w:t>
            </w:r>
            <w:r w:rsidR="00894B6D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.4</w:t>
            </w:r>
            <w:r w:rsidR="001912A4"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</w:tr>
      <w:tr w:rsidR="00040437" w:rsidRPr="00CE55C5" w14:paraId="011B4C75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26371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Mode of delivery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DAD9B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9FF0F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A9DB9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7B16952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24196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AE651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28E90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3FBB0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</w:tr>
      <w:tr w:rsidR="00040437" w:rsidRPr="00CE55C5" w14:paraId="332FA8CC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0DCDA" w14:textId="77777777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  Unassisted vaginal/Cephalic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56174" w14:textId="075EDF0B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073 (78.7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85E58" w14:textId="456662BC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3 (68.6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824D4" w14:textId="3F1C0D19" w:rsidR="006B3913" w:rsidRPr="009D5EFA" w:rsidRDefault="006B3913" w:rsidP="006B3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38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7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74.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B29CCD0" w14:textId="77777777" w:rsidR="006B3913" w:rsidRPr="009D5EFA" w:rsidRDefault="006B3913" w:rsidP="006B3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35076" w14:textId="322F4BA1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937 (79.9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26CF3" w14:textId="5B752745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9 (76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A74F3" w14:textId="38705C5B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397 (77.6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583D6" w14:textId="4993E42D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02 (69.9%)</w:t>
            </w:r>
          </w:p>
        </w:tc>
      </w:tr>
      <w:tr w:rsidR="00040437" w:rsidRPr="00CE55C5" w14:paraId="3BB266A2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B5DEB" w14:textId="77777777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  Operative vaginal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EE8F9" w14:textId="49A57960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 (&lt;1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C61D1" w14:textId="6C2E2858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 (0.0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13BBB" w14:textId="77777777" w:rsidR="006B3913" w:rsidRPr="009D5EFA" w:rsidRDefault="006B3913" w:rsidP="006B3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38 (7.4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CDD6699" w14:textId="77777777" w:rsidR="006B3913" w:rsidRPr="009D5EFA" w:rsidRDefault="006B3913" w:rsidP="006B3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5EA7A" w14:textId="41CEBB51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3 (1.1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11D90" w14:textId="32F4FC4D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 (0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815F2" w14:textId="7B7FE2B2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52 (2.7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ECFB0" w14:textId="5B620465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 (0.0%)</w:t>
            </w:r>
          </w:p>
        </w:tc>
      </w:tr>
      <w:tr w:rsidR="00040437" w:rsidRPr="00CE55C5" w14:paraId="02149B29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82A92" w14:textId="77777777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  Vaginal breec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5F516" w14:textId="5A4F771F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2 (0.5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822DC" w14:textId="3599D7B3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 (0.0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E31E8" w14:textId="77777777" w:rsidR="006B3913" w:rsidRPr="009D5EFA" w:rsidRDefault="006B3913" w:rsidP="006B3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29 (6.9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EED5EE8" w14:textId="77777777" w:rsidR="006B3913" w:rsidRPr="009D5EFA" w:rsidRDefault="006B3913" w:rsidP="006B3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ECB04" w14:textId="69F4B608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 (0.4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F1F1D" w14:textId="6BF84019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 (0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95A07" w14:textId="2DBFEE34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46 (2.6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F84C0" w14:textId="372202C1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 (0.0%)</w:t>
            </w:r>
          </w:p>
        </w:tc>
      </w:tr>
      <w:tr w:rsidR="00040437" w:rsidRPr="00CE55C5" w14:paraId="17F252B6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12C77" w14:textId="77777777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  Caesarean sectio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3B064" w14:textId="2ED072FE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85 (14.6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2D11A" w14:textId="0DD83BB0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4 (28.1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CDE6A" w14:textId="77777777" w:rsidR="006B3913" w:rsidRPr="009D5EFA" w:rsidRDefault="006B3913" w:rsidP="006B3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94 (10.4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B7D47AC" w14:textId="77777777" w:rsidR="006B3913" w:rsidRPr="009D5EFA" w:rsidRDefault="006B3913" w:rsidP="006B3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3700C" w14:textId="3B76985E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4 (2.9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E38AD" w14:textId="4FC02849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 (0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12727" w14:textId="19D66611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13 (10.8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7E8FF" w14:textId="51166315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4 (23.3%)</w:t>
            </w:r>
          </w:p>
        </w:tc>
      </w:tr>
      <w:tr w:rsidR="00040437" w:rsidRPr="00CE55C5" w14:paraId="33A474C6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BBBF3" w14:textId="77777777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  Missing mode of delivery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63D15" w14:textId="62E3EC5A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62 (6.2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2265F" w14:textId="5CEF1CB9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 (3.3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6D8E2" w14:textId="5C2DD1DA" w:rsidR="006B3913" w:rsidRPr="009D5EFA" w:rsidRDefault="006B3913" w:rsidP="006B3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0.8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7DB5627" w14:textId="77777777" w:rsidR="006B3913" w:rsidRPr="009D5EFA" w:rsidRDefault="006B3913" w:rsidP="006B3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50058" w14:textId="64D88092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83 (15.6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AF234" w14:textId="60C93BDA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 (24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AA49C" w14:textId="2309F9BB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60 (6.4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9C7D7" w14:textId="50BE451D" w:rsidR="006B3913" w:rsidRPr="009D5EFA" w:rsidRDefault="006B3913" w:rsidP="006B391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0 (6.8%)</w:t>
            </w:r>
          </w:p>
        </w:tc>
      </w:tr>
      <w:tr w:rsidR="00040437" w:rsidRPr="00CE55C5" w14:paraId="720C0053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09876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Birth weight (Total births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5BA1D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1BCCE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5159B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E4AD54A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56CFF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348E1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FBC32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3CFEA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</w:tr>
      <w:tr w:rsidR="00040437" w:rsidRPr="00CE55C5" w14:paraId="26C1876C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55275" w14:textId="77777777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Median (IQR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93855" w14:textId="77777777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010.0 (2705.0, 3292.5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2E8F3" w14:textId="77777777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843.8 (2347.5, 3160.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F8479" w14:textId="77777777" w:rsidR="00040437" w:rsidRPr="009D5EFA" w:rsidRDefault="00040437" w:rsidP="000404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92.5 (2800, 3390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D99F9C3" w14:textId="28F562EA" w:rsidR="00040437" w:rsidRPr="009D5EFA" w:rsidRDefault="00040437" w:rsidP="000404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F8595" w14:textId="2E6E3CA2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000.0 (2717.2, 3311.2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47382" w14:textId="5618D72F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000.0 (2302.5, 3200.0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FF58E" w14:textId="12041918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025.0 (2740.0, 3310.0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C0C52" w14:textId="42435A3A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863.8 (2347.5, 3165.0)</w:t>
            </w:r>
          </w:p>
        </w:tc>
      </w:tr>
      <w:tr w:rsidR="00CE55C5" w:rsidRPr="009D5EFA" w14:paraId="399A9F83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507B5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trike/>
                <w:sz w:val="14"/>
                <w:szCs w:val="14"/>
                <w:lang w:eastAsia="en-GB"/>
              </w:rPr>
              <w:t>Missing birthweight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5A3EA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E16D5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EC684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2328753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E5F08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0949D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23BA7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74FBC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</w:tr>
      <w:tr w:rsidR="00CE55C5" w:rsidRPr="009D5EFA" w14:paraId="39143804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6319D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 xml:space="preserve">Birth weight categories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A49BF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C0C04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5B0F3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002164C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E280B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2FDF2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4FF7D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A1854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</w:tr>
      <w:tr w:rsidR="00040437" w:rsidRPr="009D5EFA" w14:paraId="28E10D70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5C1B3" w14:textId="77777777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&lt;2500g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4DE78" w14:textId="2CE938DD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12 (11.8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797C1" w14:textId="0A374F4E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6 (29.8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5B231" w14:textId="77777777" w:rsidR="00040437" w:rsidRPr="009D5EFA" w:rsidRDefault="00040437" w:rsidP="000404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8 (10.6%)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701A4A5" w14:textId="77777777" w:rsidR="00040437" w:rsidRPr="009D5EFA" w:rsidRDefault="00040437" w:rsidP="000404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6132E" w14:textId="06EA0EB9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6 (9.9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A8748" w14:textId="5C438933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 (20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49824" w14:textId="25F359FF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26 (11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D85C2" w14:textId="03D057C5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1 (28.1%)</w:t>
            </w:r>
          </w:p>
        </w:tc>
      </w:tr>
      <w:tr w:rsidR="00040437" w:rsidRPr="009D5EFA" w14:paraId="6AC9E072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D50BC" w14:textId="77777777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500g to 4000g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F2E56" w14:textId="6AC3C2A8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939 (73.6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1849E" w14:textId="730F99AB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73 (60.3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96009" w14:textId="388731E1" w:rsidR="00040437" w:rsidRPr="009D5EFA" w:rsidRDefault="00040437" w:rsidP="000404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15 (86.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</w:t>
            </w:r>
            <w:r w:rsidRPr="009D5EF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5B633C7" w14:textId="77777777" w:rsidR="00040437" w:rsidRPr="009D5EFA" w:rsidRDefault="00040437" w:rsidP="000404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D3288" w14:textId="359148D9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35 (71.2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8720E" w14:textId="21A48AF2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3 (52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C7D71" w14:textId="40731EC9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389 (77.4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549B8" w14:textId="1B70D9B1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6 (58.9%)</w:t>
            </w:r>
          </w:p>
        </w:tc>
      </w:tr>
      <w:tr w:rsidR="00040437" w:rsidRPr="009D5EFA" w14:paraId="30D01183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475FD" w14:textId="77777777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&gt;4000g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F5F6C" w14:textId="535C1884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5 (1.7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C9D62" w14:textId="0F256928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 (0.8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E88DA" w14:textId="77777777" w:rsidR="00040437" w:rsidRPr="009D5EFA" w:rsidRDefault="00040437" w:rsidP="000404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1 (1.7%)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FE4DB47" w14:textId="77777777" w:rsidR="00040437" w:rsidRPr="009D5EFA" w:rsidRDefault="00040437" w:rsidP="000404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D0297" w14:textId="293FD7E8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9 (0.8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945DA" w14:textId="114AB7DA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 (0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9A4B8" w14:textId="7A7BCE21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5 (1.5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10F98" w14:textId="7A9FC112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 (0.7%)</w:t>
            </w:r>
          </w:p>
        </w:tc>
      </w:tr>
      <w:tr w:rsidR="00040437" w:rsidRPr="009D5EFA" w14:paraId="521BEFC7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C9985" w14:textId="77777777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Missing birth weight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A4F5E" w14:textId="5DBEBDC2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37 (12.8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3B100" w14:textId="79829CCE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 (9.1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A1D66" w14:textId="3588F3B0" w:rsidR="00040437" w:rsidRPr="009D5EFA" w:rsidRDefault="00040437" w:rsidP="000404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</w:t>
            </w:r>
            <w:r w:rsidRPr="009D5EF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</w:t>
            </w:r>
            <w:r w:rsidRPr="009D5EF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%)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056A813" w14:textId="77777777" w:rsidR="00040437" w:rsidRPr="009D5EFA" w:rsidRDefault="00040437" w:rsidP="000404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AA876" w14:textId="61F98233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12 (18.1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D7C41" w14:textId="3C04C182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7 (28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484BB" w14:textId="1D80700C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68 (10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4DFD7" w14:textId="63572B56" w:rsidR="00040437" w:rsidRPr="009D5EFA" w:rsidRDefault="00040437" w:rsidP="00040437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8 (12.3%)</w:t>
            </w:r>
          </w:p>
        </w:tc>
      </w:tr>
      <w:tr w:rsidR="00151031" w:rsidRPr="009D5EFA" w14:paraId="2C3D250D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A99BC" w14:textId="77777777" w:rsidR="00151031" w:rsidRPr="009D5EFA" w:rsidRDefault="00151031" w:rsidP="001510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Gestational age at delivery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87F1D" w14:textId="22267E2D" w:rsidR="00151031" w:rsidRPr="009D5EFA" w:rsidRDefault="00151031" w:rsidP="0015103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579 (97.9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14FC2" w14:textId="39C34875" w:rsidR="00151031" w:rsidRPr="009D5EFA" w:rsidRDefault="00151031" w:rsidP="0015103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5 (95.0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D7F3F" w14:textId="13BF8E9E" w:rsidR="00151031" w:rsidRPr="009D5EFA" w:rsidRDefault="00151031" w:rsidP="00151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85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99.6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9176F72" w14:textId="77777777" w:rsidR="00151031" w:rsidRPr="009D5EFA" w:rsidRDefault="00151031" w:rsidP="00151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B6745" w14:textId="36CEFC45" w:rsidR="00151031" w:rsidRPr="009D5EFA" w:rsidRDefault="00151031" w:rsidP="0015103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29 (96.3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58967" w14:textId="3DB0B7BC" w:rsidR="00151031" w:rsidRPr="009D5EFA" w:rsidRDefault="00151031" w:rsidP="0015103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3 (92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4E4E6" w14:textId="3F858AE0" w:rsidR="00151031" w:rsidRPr="009D5EFA" w:rsidRDefault="00151031" w:rsidP="0015103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563 (98.1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E1309" w14:textId="012D9C94" w:rsidR="00151031" w:rsidRPr="009D5EFA" w:rsidRDefault="00151031" w:rsidP="0015103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38 (94.5%)</w:t>
            </w:r>
          </w:p>
        </w:tc>
      </w:tr>
      <w:tr w:rsidR="00733E02" w:rsidRPr="009D5EFA" w14:paraId="73868DBB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3230A" w14:textId="77777777" w:rsidR="00733E02" w:rsidRPr="009D5EFA" w:rsidRDefault="00733E02" w:rsidP="00733E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Median (IQR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3FCC5" w14:textId="77777777" w:rsidR="00733E02" w:rsidRPr="009D5EFA" w:rsidRDefault="00733E02" w:rsidP="00733E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9.1 (37.3, 40.6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4C5A5" w14:textId="77777777" w:rsidR="00733E02" w:rsidRPr="009D5EFA" w:rsidRDefault="00733E02" w:rsidP="00733E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8.0 (36.0, 39.1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F07A3" w14:textId="77777777" w:rsidR="00733E02" w:rsidRPr="009D5EFA" w:rsidRDefault="00733E02" w:rsidP="00733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9.6 (38.0, 40.9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D14B0A2" w14:textId="77777777" w:rsidR="00733E02" w:rsidRPr="009D5EFA" w:rsidRDefault="00733E02" w:rsidP="00733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92E6F" w14:textId="77777777" w:rsidR="00733E02" w:rsidRPr="009D5EFA" w:rsidRDefault="00733E02" w:rsidP="00733E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9.0 (37.1, 40.4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754A2" w14:textId="77777777" w:rsidR="00733E02" w:rsidRPr="009D5EFA" w:rsidRDefault="00733E02" w:rsidP="00733E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8.7 (34.4, 40.1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68B83" w14:textId="4DDC8E24" w:rsidR="00733E02" w:rsidRPr="009D5EFA" w:rsidRDefault="00733E02" w:rsidP="00733E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9.1 (37.6, 40.6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3176E" w14:textId="2145D3A6" w:rsidR="00733E02" w:rsidRPr="009D5EFA" w:rsidRDefault="00733E02" w:rsidP="00733E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8.0 (35.9, 39.1)</w:t>
            </w:r>
          </w:p>
        </w:tc>
      </w:tr>
      <w:tr w:rsidR="000B7FD9" w:rsidRPr="009D5EFA" w14:paraId="244A5A96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836AC" w14:textId="77777777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Missing GA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62226" w14:textId="77777777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4 (2.1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8F874" w14:textId="0ED53AB5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FF5EAE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 (5.0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03C28" w14:textId="2539FC76" w:rsidR="000B7FD9" w:rsidRPr="009D5EFA" w:rsidRDefault="000B7FD9" w:rsidP="000B7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0.4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EE07EFC" w14:textId="77777777" w:rsidR="000B7FD9" w:rsidRPr="009D5EFA" w:rsidRDefault="000B7FD9" w:rsidP="000B7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442B8" w14:textId="3C96F204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3 (3.7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05705" w14:textId="05CF514F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 (8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75446" w14:textId="7D6EEC9B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05 (1.9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8EC33" w14:textId="2377FD42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 (5.5%)</w:t>
            </w:r>
          </w:p>
        </w:tc>
      </w:tr>
      <w:tr w:rsidR="00CE55C5" w:rsidRPr="009D5EFA" w14:paraId="0A67C283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20249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Preterm birth categories (total births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E8389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8F085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FD850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53A3F2B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620C0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32E36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07388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CFECD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</w:tr>
      <w:tr w:rsidR="000B7FD9" w:rsidRPr="009D5EFA" w14:paraId="344D2022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DCC5F" w14:textId="77777777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  Extremely preterm: &lt;28+0 week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62C7F" w14:textId="7F84EAC2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1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1.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5E671" w14:textId="0B2B4C23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.1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662E1" w14:textId="77777777" w:rsidR="000B7FD9" w:rsidRPr="009D5EFA" w:rsidRDefault="000B7FD9" w:rsidP="000B7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3 (1.2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73C25E2" w14:textId="77777777" w:rsidR="000B7FD9" w:rsidRPr="009D5EFA" w:rsidRDefault="000B7FD9" w:rsidP="000B7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62844" w14:textId="77777777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1 (1.8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39863" w14:textId="17149D1B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 (4.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9E615" w14:textId="675FA2E8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7</w:t>
            </w:r>
            <w:r w:rsidR="009544B0"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</w:t>
            </w: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1.3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C7E7C" w14:textId="6130621F" w:rsidR="000B7FD9" w:rsidRPr="009D5EFA" w:rsidRDefault="008E06C2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</w:t>
            </w:r>
            <w:r w:rsidR="000B7FD9"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</w:t>
            </w: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.1</w:t>
            </w:r>
            <w:r w:rsidR="000B7FD9"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</w:tr>
      <w:tr w:rsidR="000B7FD9" w:rsidRPr="009D5EFA" w14:paraId="55CEE665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67DF7" w14:textId="77777777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lastRenderedPageBreak/>
              <w:t xml:space="preserve">   Very preterm: 28+0 - 31+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B1663" w14:textId="77777777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5 (2.1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6D3DE" w14:textId="314BCD36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.1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AC7E3" w14:textId="440C5028" w:rsidR="000B7FD9" w:rsidRPr="009D5EFA" w:rsidRDefault="000B7FD9" w:rsidP="000B7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1.7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A5319F2" w14:textId="77777777" w:rsidR="000B7FD9" w:rsidRPr="009D5EFA" w:rsidRDefault="000B7FD9" w:rsidP="000B7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72186" w14:textId="77777777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3 (2.8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DC589" w14:textId="276BE992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 (8.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FC090" w14:textId="1263C0B8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9 (2.1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AF2BD" w14:textId="541D3C32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7 (4.8%)</w:t>
            </w:r>
          </w:p>
        </w:tc>
      </w:tr>
      <w:tr w:rsidR="000B7FD9" w:rsidRPr="009D5EFA" w14:paraId="56E3E266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99CB1" w14:textId="77777777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  Moderate preterm: 32+0 - 33+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D37BF" w14:textId="77777777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91 (3.5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0878F" w14:textId="77777777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 (5.0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D4560" w14:textId="77777777" w:rsidR="000B7FD9" w:rsidRPr="009D5EFA" w:rsidRDefault="000B7FD9" w:rsidP="000B7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6 (1.9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D7B5834" w14:textId="77777777" w:rsidR="000B7FD9" w:rsidRPr="009D5EFA" w:rsidRDefault="000B7FD9" w:rsidP="000B7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3A50C" w14:textId="77777777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9 (2.5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F9541" w14:textId="009B3457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 (8.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D948F" w14:textId="5D33AFD7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56 (2.8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929C2" w14:textId="49C84D2B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 (5.5%)</w:t>
            </w:r>
          </w:p>
        </w:tc>
      </w:tr>
      <w:tr w:rsidR="000B7FD9" w:rsidRPr="009D5EFA" w14:paraId="23A6FA62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1449C" w14:textId="77777777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  Late preterm: 34+0 - 36+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2018B" w14:textId="1106ED0B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12.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2087D" w14:textId="5D8FEDAA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8.2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C78D5" w14:textId="77777777" w:rsidR="000B7FD9" w:rsidRPr="009D5EFA" w:rsidRDefault="000B7FD9" w:rsidP="000B7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71 (9.2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B64398D" w14:textId="77777777" w:rsidR="000B7FD9" w:rsidRPr="009D5EFA" w:rsidRDefault="000B7FD9" w:rsidP="000B7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0BC93" w14:textId="352226D2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12.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F31E3" w14:textId="7A3820B9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 (12.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9AD2D" w14:textId="33FAE59C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48 (11.4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57DC6" w14:textId="09FC7FE0" w:rsidR="000B7FD9" w:rsidRPr="009D5EFA" w:rsidRDefault="000B7FD9" w:rsidP="000B7FD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5 (17.1%)</w:t>
            </w:r>
          </w:p>
        </w:tc>
      </w:tr>
      <w:tr w:rsidR="00CE4488" w:rsidRPr="009D5EFA" w14:paraId="559BA267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05931" w14:textId="77777777" w:rsidR="00CE4488" w:rsidRPr="009D5EFA" w:rsidRDefault="00CE4488" w:rsidP="00CE448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 Total preterm (&lt;37+0 weeks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A939A" w14:textId="36C25A84" w:rsidR="00CE4488" w:rsidRPr="009D5EFA" w:rsidRDefault="00CE4488" w:rsidP="00CE448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370B43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10 (19.4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D5CE0" w14:textId="59173EE3" w:rsidR="00CE4488" w:rsidRPr="009D5EFA" w:rsidRDefault="00CE4488" w:rsidP="00CE448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3A044E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8 (31.4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0E6BA" w14:textId="6BD4687F" w:rsidR="00CE4488" w:rsidRPr="009D5EFA" w:rsidRDefault="00CE4488" w:rsidP="00CE4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867412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61 (14.0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B103009" w14:textId="77777777" w:rsidR="00CE4488" w:rsidRPr="009D5EFA" w:rsidRDefault="00CE4488" w:rsidP="00CE4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F812A" w14:textId="493E0E25" w:rsidR="00CE4488" w:rsidRPr="009D5EFA" w:rsidRDefault="00CE4488" w:rsidP="00CE448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7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19.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B156F" w14:textId="6D9184D2" w:rsidR="00CE4488" w:rsidRPr="009D5EFA" w:rsidRDefault="00CE4488" w:rsidP="00CE448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 (3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1E963" w14:textId="4CD41D13" w:rsidR="00CE4488" w:rsidRPr="009D5EFA" w:rsidRDefault="00CE4488" w:rsidP="00CE448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998 (17.6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35F4C" w14:textId="4BDA8397" w:rsidR="00CE4488" w:rsidRPr="009D5EFA" w:rsidRDefault="00CE4488" w:rsidP="00CE448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6 (31.5%)</w:t>
            </w:r>
          </w:p>
        </w:tc>
      </w:tr>
      <w:tr w:rsidR="00CE55C5" w:rsidRPr="009D5EFA" w14:paraId="630C0301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2214F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 xml:space="preserve">Size for gestational age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4B003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1348A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9569E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8DCC5FD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44589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C95AE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6DFD1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54A32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</w:tr>
      <w:tr w:rsidR="00370B38" w:rsidRPr="009D5EFA" w14:paraId="1FC40ECB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C28F6" w14:textId="77777777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  Severely Small for Gestational Age (&lt;3rd centile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C474D" w14:textId="18F722DB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66 (6.3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817F6" w14:textId="5C00EDB8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 (9.1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BFAAD" w14:textId="77777777" w:rsidR="00370B38" w:rsidRPr="009D5EFA" w:rsidRDefault="00370B38" w:rsidP="00370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42 (7.6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BFCB589" w14:textId="77777777" w:rsidR="00370B38" w:rsidRPr="009D5EFA" w:rsidRDefault="00370B38" w:rsidP="00370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D17D2" w14:textId="2AAC9498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78 (6.7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79EF7" w14:textId="39CD6283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 (12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A551A" w14:textId="17490685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86 (6.8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FAB87" w14:textId="678BE85E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4 (9.6%)</w:t>
            </w:r>
          </w:p>
        </w:tc>
      </w:tr>
      <w:tr w:rsidR="00370B38" w:rsidRPr="009D5EFA" w14:paraId="513D7484" w14:textId="77777777" w:rsidTr="007A513B">
        <w:trPr>
          <w:trHeight w:val="234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856CB" w14:textId="77777777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  Small for Gestational Age (3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en-GB"/>
              </w:rPr>
              <w:t>rd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- 10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en-GB"/>
              </w:rPr>
              <w:t>th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centile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66EF2" w14:textId="7D5E45FF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60 (9.9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AF6C2" w14:textId="24B03E66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3 (10.7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936D5" w14:textId="77777777" w:rsidR="00370B38" w:rsidRPr="009D5EFA" w:rsidRDefault="00370B38" w:rsidP="00370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03 (10.9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71978BA" w14:textId="77777777" w:rsidR="00370B38" w:rsidRPr="009D5EFA" w:rsidRDefault="00370B38" w:rsidP="00370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9280C" w14:textId="1856A526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4 (9.7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24234" w14:textId="4F0A7154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 (4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2A9D2" w14:textId="5EAA8B24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77 (10.2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9AA77" w14:textId="4FA8C5EF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4 (9.6%)</w:t>
            </w:r>
          </w:p>
        </w:tc>
      </w:tr>
      <w:tr w:rsidR="00370B38" w:rsidRPr="009D5EFA" w14:paraId="5FB6FBC7" w14:textId="77777777" w:rsidTr="007A513B">
        <w:trPr>
          <w:trHeight w:val="234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BCB43" w14:textId="77777777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  Appropriate for Gestational Age (10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en-GB"/>
              </w:rPr>
              <w:t xml:space="preserve">th 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to 90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en-GB"/>
              </w:rPr>
              <w:t>th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centile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1A4FB" w14:textId="18BE4435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544 (58.6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2EA48" w14:textId="564B6BAF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6 (54.5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28F5F" w14:textId="0D9AED0A" w:rsidR="00370B38" w:rsidRPr="009D5EFA" w:rsidRDefault="00370B38" w:rsidP="00370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31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(70.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0E2F75F" w14:textId="77777777" w:rsidR="00370B38" w:rsidRPr="009D5EFA" w:rsidRDefault="00370B38" w:rsidP="00370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8B268" w14:textId="0B84528E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08 (51.9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110C8" w14:textId="6E5FD4B8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3 (52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D89B2" w14:textId="6D708D74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465 (61.1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83E9D" w14:textId="11EF89AA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79 (54.1%)</w:t>
            </w:r>
          </w:p>
        </w:tc>
      </w:tr>
      <w:tr w:rsidR="00370B38" w:rsidRPr="009D5EFA" w14:paraId="4129C3A5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5ECF8" w14:textId="77777777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  Large for Gestational Age (&gt;90th centile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09A3E" w14:textId="2D80EF3D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67 (6.3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A268B" w14:textId="4666BEA4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0 (8.3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5A385" w14:textId="77777777" w:rsidR="00370B38" w:rsidRPr="009D5EFA" w:rsidRDefault="00370B38" w:rsidP="00370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96 (5.2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EEF1D6C" w14:textId="77777777" w:rsidR="00370B38" w:rsidRPr="009D5EFA" w:rsidRDefault="00370B38" w:rsidP="00370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8BEF5" w14:textId="6EAC7E5B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8 (5.8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28743" w14:textId="6A784EA9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 (4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BC90A" w14:textId="246E8EED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31 (5.8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C6B35" w14:textId="406DD24B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 (7.5%)</w:t>
            </w:r>
          </w:p>
        </w:tc>
      </w:tr>
      <w:tr w:rsidR="00370B38" w:rsidRPr="009D5EFA" w14:paraId="1D9776DD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3604A" w14:textId="77777777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Extremely Large for Gestational Age (&gt;97th centile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1DE70" w14:textId="502969ED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77 (2.9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F235C" w14:textId="5FD18B67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 (2.5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C74DB" w14:textId="77777777" w:rsidR="00370B38" w:rsidRPr="009D5EFA" w:rsidRDefault="00370B38" w:rsidP="00370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5 (3.0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AEC001A" w14:textId="77777777" w:rsidR="00370B38" w:rsidRPr="009D5EFA" w:rsidRDefault="00370B38" w:rsidP="00370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CB9BD" w14:textId="04DDD440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8 (3.2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E6EC2" w14:textId="4D2448F5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 (0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C0649" w14:textId="040FB134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70 (3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9D119" w14:textId="690DD554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 (2.1%)</w:t>
            </w:r>
          </w:p>
        </w:tc>
      </w:tr>
      <w:tr w:rsidR="00370B38" w:rsidRPr="009D5EFA" w14:paraId="44B75A66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7BA66" w14:textId="77777777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Missing size for gestational ag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6CB25" w14:textId="52BDF59E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19 (15.9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C4075" w14:textId="67734F67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8 (14.9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17F33" w14:textId="77777777" w:rsidR="00370B38" w:rsidRPr="009D5EFA" w:rsidRDefault="00370B38" w:rsidP="00370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4 (2.9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319B84C" w14:textId="77777777" w:rsidR="00370B38" w:rsidRPr="009D5EFA" w:rsidRDefault="00370B38" w:rsidP="00370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FFD40" w14:textId="4DBA0C84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66 (22.7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33838" w14:textId="757F0595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7 (28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0B07B" w14:textId="250618F8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739 (13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F4D5B" w14:textId="75F8B509" w:rsidR="00370B38" w:rsidRPr="009D5EFA" w:rsidRDefault="00370B38" w:rsidP="00370B3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5 (17.1%)</w:t>
            </w:r>
          </w:p>
        </w:tc>
      </w:tr>
      <w:tr w:rsidR="00CE55C5" w:rsidRPr="009D5EFA" w14:paraId="6F57FF52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3D9B0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Neonatal admission to neonatal unit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31E97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93EAD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6590D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3831845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6F306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5ECA5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44A02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82749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</w:tr>
      <w:tr w:rsidR="00CE55C5" w:rsidRPr="009D5EFA" w14:paraId="36ADA818" w14:textId="77777777" w:rsidTr="007A513B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AEAE5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   Ye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221A4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2 (2.0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1713B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 (4.2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1F0C6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8 (3.1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AEEBE03" w14:textId="77777777" w:rsidR="009D5EFA" w:rsidRPr="009D5EFA" w:rsidRDefault="009D5EFA" w:rsidP="009D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C4A03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5 (1.3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03586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 (0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226C1" w14:textId="77777777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25 (2.2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5821F" w14:textId="61461D64" w:rsidR="009D5EFA" w:rsidRPr="009D5EFA" w:rsidRDefault="009D5EFA" w:rsidP="009D5EF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 (3.</w:t>
            </w:r>
            <w:r w:rsidR="00D7445D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</w:t>
            </w: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%)</w:t>
            </w:r>
          </w:p>
        </w:tc>
      </w:tr>
      <w:tr w:rsidR="00D7445D" w:rsidRPr="009D5EFA" w14:paraId="6B7FF81B" w14:textId="77777777" w:rsidTr="00040437">
        <w:trPr>
          <w:trHeight w:val="21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66979" w14:textId="77777777" w:rsidR="00D7445D" w:rsidRPr="009D5EFA" w:rsidRDefault="00D7445D" w:rsidP="00D7445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Missing admission to neonatal unit 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92F1B" w14:textId="59E280BC" w:rsidR="00D7445D" w:rsidRPr="009D5EFA" w:rsidRDefault="00D7445D" w:rsidP="00D7445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40 (16.7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10B14" w14:textId="61718C5A" w:rsidR="00D7445D" w:rsidRPr="009D5EFA" w:rsidRDefault="00D7445D" w:rsidP="00D7445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3 (19.0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2EA29" w14:textId="77777777" w:rsidR="00D7445D" w:rsidRPr="009D5EFA" w:rsidRDefault="00D7445D" w:rsidP="00D74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0 (4.3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71E1650" w14:textId="77777777" w:rsidR="00D7445D" w:rsidRPr="009D5EFA" w:rsidRDefault="00D7445D" w:rsidP="00D74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D5EFA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AD8B9" w14:textId="5C2253A7" w:rsidR="00D7445D" w:rsidRPr="009D5EFA" w:rsidRDefault="00D7445D" w:rsidP="00D7445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90 (24.7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90CFF" w14:textId="2BF00A48" w:rsidR="00D7445D" w:rsidRPr="009D5EFA" w:rsidRDefault="00D7445D" w:rsidP="00D7445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9 (36.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459AB" w14:textId="32C7331D" w:rsidR="00D7445D" w:rsidRPr="009D5EFA" w:rsidRDefault="00D7445D" w:rsidP="00D7445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12 (14.3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0D674" w14:textId="1F00B9E7" w:rsidR="00D7445D" w:rsidRPr="009D5EFA" w:rsidRDefault="00D7445D" w:rsidP="00D7445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A513B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2 (21.9%)</w:t>
            </w:r>
          </w:p>
        </w:tc>
      </w:tr>
    </w:tbl>
    <w:p w14:paraId="10A679A7" w14:textId="77777777" w:rsidR="00CF4BEF" w:rsidRPr="00903CD8" w:rsidRDefault="00CF4BEF">
      <w:pPr>
        <w:rPr>
          <w:lang w:val="en-US"/>
        </w:rPr>
      </w:pPr>
    </w:p>
    <w:sectPr w:rsidR="00CF4BEF" w:rsidRPr="00903CD8" w:rsidSect="00D232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046F9F"/>
    <w:multiLevelType w:val="hybridMultilevel"/>
    <w:tmpl w:val="A68AAD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DEC4AD4">
      <w:start w:val="2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801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2MDMwMLc0MbYwMbZU0lEKTi0uzszPAykwqgUA86rYrSwAAAA="/>
  </w:docVars>
  <w:rsids>
    <w:rsidRoot w:val="00895DCE"/>
    <w:rsid w:val="00022186"/>
    <w:rsid w:val="000243F0"/>
    <w:rsid w:val="00024721"/>
    <w:rsid w:val="00040437"/>
    <w:rsid w:val="00083581"/>
    <w:rsid w:val="000950B5"/>
    <w:rsid w:val="000A27BD"/>
    <w:rsid w:val="000B490B"/>
    <w:rsid w:val="000B7FD9"/>
    <w:rsid w:val="000C22BB"/>
    <w:rsid w:val="000F15AC"/>
    <w:rsid w:val="00100C0E"/>
    <w:rsid w:val="00106CE0"/>
    <w:rsid w:val="00135ABE"/>
    <w:rsid w:val="00147D5C"/>
    <w:rsid w:val="00151031"/>
    <w:rsid w:val="00161CE5"/>
    <w:rsid w:val="00170B59"/>
    <w:rsid w:val="00175765"/>
    <w:rsid w:val="001766BF"/>
    <w:rsid w:val="001912A4"/>
    <w:rsid w:val="001A6F3F"/>
    <w:rsid w:val="001B0D35"/>
    <w:rsid w:val="001B44EC"/>
    <w:rsid w:val="001F7F27"/>
    <w:rsid w:val="00206717"/>
    <w:rsid w:val="002073C4"/>
    <w:rsid w:val="00211889"/>
    <w:rsid w:val="002230EB"/>
    <w:rsid w:val="00232AB7"/>
    <w:rsid w:val="00237B06"/>
    <w:rsid w:val="00242FA8"/>
    <w:rsid w:val="00247BBD"/>
    <w:rsid w:val="002657C4"/>
    <w:rsid w:val="00271C71"/>
    <w:rsid w:val="0027245A"/>
    <w:rsid w:val="002B4500"/>
    <w:rsid w:val="002B5741"/>
    <w:rsid w:val="002D1010"/>
    <w:rsid w:val="002D1AB4"/>
    <w:rsid w:val="002E3CBD"/>
    <w:rsid w:val="002F5137"/>
    <w:rsid w:val="0030088E"/>
    <w:rsid w:val="003139F0"/>
    <w:rsid w:val="00313D11"/>
    <w:rsid w:val="00324110"/>
    <w:rsid w:val="00350279"/>
    <w:rsid w:val="00366F65"/>
    <w:rsid w:val="00370B38"/>
    <w:rsid w:val="00370B43"/>
    <w:rsid w:val="00374F9A"/>
    <w:rsid w:val="00390754"/>
    <w:rsid w:val="003949D3"/>
    <w:rsid w:val="003A044E"/>
    <w:rsid w:val="003B095E"/>
    <w:rsid w:val="003C6AF1"/>
    <w:rsid w:val="003D3DC2"/>
    <w:rsid w:val="003D7708"/>
    <w:rsid w:val="00401A39"/>
    <w:rsid w:val="00432FCD"/>
    <w:rsid w:val="0044673C"/>
    <w:rsid w:val="00456B6B"/>
    <w:rsid w:val="004636FA"/>
    <w:rsid w:val="004B7501"/>
    <w:rsid w:val="004D47E1"/>
    <w:rsid w:val="00501BB7"/>
    <w:rsid w:val="00523CE5"/>
    <w:rsid w:val="00531D72"/>
    <w:rsid w:val="00542661"/>
    <w:rsid w:val="00544D42"/>
    <w:rsid w:val="00545DE7"/>
    <w:rsid w:val="00571EC6"/>
    <w:rsid w:val="005A27C3"/>
    <w:rsid w:val="005A2E77"/>
    <w:rsid w:val="005D46A7"/>
    <w:rsid w:val="005E1430"/>
    <w:rsid w:val="006104D8"/>
    <w:rsid w:val="00654DFF"/>
    <w:rsid w:val="00657122"/>
    <w:rsid w:val="00662489"/>
    <w:rsid w:val="00695B65"/>
    <w:rsid w:val="006A68F9"/>
    <w:rsid w:val="006B3913"/>
    <w:rsid w:val="006B6067"/>
    <w:rsid w:val="006B7351"/>
    <w:rsid w:val="006C100B"/>
    <w:rsid w:val="006E65E8"/>
    <w:rsid w:val="00711F0E"/>
    <w:rsid w:val="007146EC"/>
    <w:rsid w:val="00722E6E"/>
    <w:rsid w:val="00733E02"/>
    <w:rsid w:val="00736FE1"/>
    <w:rsid w:val="00742EE3"/>
    <w:rsid w:val="00743689"/>
    <w:rsid w:val="00757E2B"/>
    <w:rsid w:val="00771276"/>
    <w:rsid w:val="00792915"/>
    <w:rsid w:val="007A513B"/>
    <w:rsid w:val="007B0313"/>
    <w:rsid w:val="007D7909"/>
    <w:rsid w:val="00803216"/>
    <w:rsid w:val="00807CFD"/>
    <w:rsid w:val="00842DBC"/>
    <w:rsid w:val="00851B9B"/>
    <w:rsid w:val="00852F1B"/>
    <w:rsid w:val="00867412"/>
    <w:rsid w:val="00894B6D"/>
    <w:rsid w:val="00895DCE"/>
    <w:rsid w:val="00897C30"/>
    <w:rsid w:val="008A4E2F"/>
    <w:rsid w:val="008C4CAB"/>
    <w:rsid w:val="008C5BD4"/>
    <w:rsid w:val="008C5DDA"/>
    <w:rsid w:val="008D14D3"/>
    <w:rsid w:val="008D5723"/>
    <w:rsid w:val="008D77AC"/>
    <w:rsid w:val="008E06C2"/>
    <w:rsid w:val="00903CD8"/>
    <w:rsid w:val="0090603B"/>
    <w:rsid w:val="00907FCD"/>
    <w:rsid w:val="00911704"/>
    <w:rsid w:val="00951220"/>
    <w:rsid w:val="00951D0E"/>
    <w:rsid w:val="009544B0"/>
    <w:rsid w:val="00962F3B"/>
    <w:rsid w:val="009805AA"/>
    <w:rsid w:val="009D51FD"/>
    <w:rsid w:val="009D5331"/>
    <w:rsid w:val="009D5EFA"/>
    <w:rsid w:val="009F5803"/>
    <w:rsid w:val="00A05F8C"/>
    <w:rsid w:val="00A525D6"/>
    <w:rsid w:val="00A90417"/>
    <w:rsid w:val="00AC1392"/>
    <w:rsid w:val="00AD25D1"/>
    <w:rsid w:val="00AF064E"/>
    <w:rsid w:val="00AF5618"/>
    <w:rsid w:val="00B01A86"/>
    <w:rsid w:val="00B177C5"/>
    <w:rsid w:val="00B37A7F"/>
    <w:rsid w:val="00B37C34"/>
    <w:rsid w:val="00B42001"/>
    <w:rsid w:val="00B61E38"/>
    <w:rsid w:val="00B64B4C"/>
    <w:rsid w:val="00BA4A0F"/>
    <w:rsid w:val="00BA66E1"/>
    <w:rsid w:val="00BB01D3"/>
    <w:rsid w:val="00BB74B3"/>
    <w:rsid w:val="00BD62FE"/>
    <w:rsid w:val="00BE5A63"/>
    <w:rsid w:val="00C21E6C"/>
    <w:rsid w:val="00C24409"/>
    <w:rsid w:val="00C44AD7"/>
    <w:rsid w:val="00C47A57"/>
    <w:rsid w:val="00C51B41"/>
    <w:rsid w:val="00C56AF0"/>
    <w:rsid w:val="00C80D27"/>
    <w:rsid w:val="00C81676"/>
    <w:rsid w:val="00C93EC2"/>
    <w:rsid w:val="00CA28BC"/>
    <w:rsid w:val="00CA3E7F"/>
    <w:rsid w:val="00CB225F"/>
    <w:rsid w:val="00CC0A13"/>
    <w:rsid w:val="00CC7E2F"/>
    <w:rsid w:val="00CE4488"/>
    <w:rsid w:val="00CE5457"/>
    <w:rsid w:val="00CE55C5"/>
    <w:rsid w:val="00CF4BEF"/>
    <w:rsid w:val="00D131F7"/>
    <w:rsid w:val="00D2327B"/>
    <w:rsid w:val="00D321A0"/>
    <w:rsid w:val="00D36E6B"/>
    <w:rsid w:val="00D50493"/>
    <w:rsid w:val="00D7445D"/>
    <w:rsid w:val="00D9430F"/>
    <w:rsid w:val="00DC7BA2"/>
    <w:rsid w:val="00DD46D6"/>
    <w:rsid w:val="00DE1DCC"/>
    <w:rsid w:val="00DF5F00"/>
    <w:rsid w:val="00E02478"/>
    <w:rsid w:val="00E16EB9"/>
    <w:rsid w:val="00E3296C"/>
    <w:rsid w:val="00E566B9"/>
    <w:rsid w:val="00E62C19"/>
    <w:rsid w:val="00E70512"/>
    <w:rsid w:val="00E96DED"/>
    <w:rsid w:val="00EA5028"/>
    <w:rsid w:val="00EB39AD"/>
    <w:rsid w:val="00EB55B5"/>
    <w:rsid w:val="00EC0449"/>
    <w:rsid w:val="00EC2448"/>
    <w:rsid w:val="00EC44CF"/>
    <w:rsid w:val="00ED66F3"/>
    <w:rsid w:val="00EE2569"/>
    <w:rsid w:val="00EE649B"/>
    <w:rsid w:val="00EE68DA"/>
    <w:rsid w:val="00F04F76"/>
    <w:rsid w:val="00F321E6"/>
    <w:rsid w:val="00F75D5A"/>
    <w:rsid w:val="00F762D2"/>
    <w:rsid w:val="00F970CE"/>
    <w:rsid w:val="00FF5EAE"/>
    <w:rsid w:val="00FF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93859"/>
  <w15:chartTrackingRefBased/>
  <w15:docId w15:val="{52712D90-7F20-4DF5-8ED4-4FEC5E7AD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392"/>
  </w:style>
  <w:style w:type="paragraph" w:styleId="Heading1">
    <w:name w:val="heading 1"/>
    <w:basedOn w:val="Normal"/>
    <w:next w:val="Normal"/>
    <w:link w:val="Heading1Char"/>
    <w:uiPriority w:val="9"/>
    <w:qFormat/>
    <w:rsid w:val="00B177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1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392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177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177C5"/>
    <w:pPr>
      <w:outlineLvl w:val="9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493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D5049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5049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F5F00"/>
    <w:pPr>
      <w:ind w:left="720"/>
      <w:contextualSpacing/>
    </w:pPr>
  </w:style>
  <w:style w:type="table" w:styleId="TableGrid">
    <w:name w:val="Table Grid"/>
    <w:basedOn w:val="TableNormal"/>
    <w:uiPriority w:val="59"/>
    <w:rsid w:val="00095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51220"/>
  </w:style>
  <w:style w:type="character" w:customStyle="1" w:styleId="eop">
    <w:name w:val="eop"/>
    <w:basedOn w:val="DefaultParagraphFont"/>
    <w:rsid w:val="00951220"/>
  </w:style>
  <w:style w:type="paragraph" w:styleId="Revision">
    <w:name w:val="Revision"/>
    <w:hidden/>
    <w:uiPriority w:val="99"/>
    <w:semiHidden/>
    <w:rsid w:val="00C21E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8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3DB46D978D734091D68F34A32806A8" ma:contentTypeVersion="18" ma:contentTypeDescription="Create a new document." ma:contentTypeScope="" ma:versionID="4578968a2176ca9c38b88a579e00e06b">
  <xsd:schema xmlns:xsd="http://www.w3.org/2001/XMLSchema" xmlns:xs="http://www.w3.org/2001/XMLSchema" xmlns:p="http://schemas.microsoft.com/office/2006/metadata/properties" xmlns:ns2="8680808b-5219-4a1d-a9da-c732620fc40f" xmlns:ns3="30f511ad-0477-4788-882b-e755c909daf7" xmlns:ns4="4aaf35b1-80a8-48e7-9d03-c612add1997b" targetNamespace="http://schemas.microsoft.com/office/2006/metadata/properties" ma:root="true" ma:fieldsID="5469645a6cc715df1e1a21767298179d" ns2:_="" ns3:_="" ns4:_="">
    <xsd:import namespace="8680808b-5219-4a1d-a9da-c732620fc40f"/>
    <xsd:import namespace="30f511ad-0477-4788-882b-e755c909daf7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80808b-5219-4a1d-a9da-c732620fc4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f511ad-0477-4788-882b-e755c909daf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c6ea6d5e-20f7-4d63-b893-c5ee61a32ecf}" ma:internalName="TaxCatchAll" ma:showField="CatchAllData" ma:web="30f511ad-0477-4788-882b-e755c909da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af35b1-80a8-48e7-9d03-c612add1997b" xsi:nil="true"/>
    <lcf76f155ced4ddcb4097134ff3c332f xmlns="8680808b-5219-4a1d-a9da-c732620fc40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F1688-5595-4AAE-8862-E7C01F4B15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80808b-5219-4a1d-a9da-c732620fc40f"/>
    <ds:schemaRef ds:uri="30f511ad-0477-4788-882b-e755c909daf7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E11921-D51B-431F-94C5-FE2E099B66E8}">
  <ds:schemaRefs>
    <ds:schemaRef ds:uri="http://schemas.microsoft.com/office/2006/metadata/properties"/>
    <ds:schemaRef ds:uri="http://schemas.microsoft.com/office/infopath/2007/PartnerControls"/>
    <ds:schemaRef ds:uri="4aaf35b1-80a8-48e7-9d03-c612add1997b"/>
    <ds:schemaRef ds:uri="8680808b-5219-4a1d-a9da-c732620fc40f"/>
  </ds:schemaRefs>
</ds:datastoreItem>
</file>

<file path=customXml/itemProps3.xml><?xml version="1.0" encoding="utf-8"?>
<ds:datastoreItem xmlns:ds="http://schemas.openxmlformats.org/officeDocument/2006/customXml" ds:itemID="{BDC8D652-8788-424D-9DD1-F0012B1D301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D9743E1-C569-47C3-907C-4C072CD35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54</Words>
  <Characters>10573</Characters>
  <Application>Microsoft Office Word</Application>
  <DocSecurity>0</DocSecurity>
  <Lines>88</Lines>
  <Paragraphs>24</Paragraphs>
  <ScaleCrop>false</ScaleCrop>
  <Company/>
  <LinksUpToDate>false</LinksUpToDate>
  <CharactersWithSpaces>1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 Blencowe</dc:creator>
  <cp:keywords/>
  <dc:description/>
  <cp:lastModifiedBy>Marie-Laure Volvert</cp:lastModifiedBy>
  <cp:revision>3</cp:revision>
  <dcterms:created xsi:type="dcterms:W3CDTF">2025-03-27T12:55:00Z</dcterms:created>
  <dcterms:modified xsi:type="dcterms:W3CDTF">2025-03-27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3DB46D978D734091D68F34A32806A8</vt:lpwstr>
  </property>
  <property fmtid="{D5CDD505-2E9C-101B-9397-08002B2CF9AE}" pid="3" name="MediaServiceImageTags">
    <vt:lpwstr/>
  </property>
</Properties>
</file>